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1958"/>
        <w:gridCol w:w="1547"/>
        <w:gridCol w:w="1958"/>
        <w:gridCol w:w="1958"/>
        <w:gridCol w:w="1939"/>
      </w:tblGrid>
      <w:tr w:rsidR="00D5103A" w:rsidRPr="00F8606C" w14:paraId="7B7DEF69" w14:textId="77777777" w:rsidTr="00D5103A">
        <w:trPr>
          <w:trHeight w:val="15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0415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3549096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4203" w14:textId="502C01F9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69A0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541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103A" w:rsidRPr="00F70C96" w14:paraId="7A27AB3E" w14:textId="77777777" w:rsidTr="00D5103A">
        <w:trPr>
          <w:trHeight w:val="715"/>
        </w:trPr>
        <w:tc>
          <w:tcPr>
            <w:tcW w:w="195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72E52DFC" w14:textId="77777777" w:rsidR="00D5103A" w:rsidRDefault="00D5103A" w:rsidP="00E16CEE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402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569891" w14:textId="2FC067E2" w:rsidR="00D5103A" w:rsidRPr="00F70C96" w:rsidRDefault="00D5103A" w:rsidP="00E16CEE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upplemental </w:t>
            </w:r>
            <w:r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A924C5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  <w:r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- </w:t>
            </w:r>
            <w:r w:rsidRPr="00E16CEE">
              <w:rPr>
                <w:rFonts w:cstheme="minorHAnsi"/>
                <w:bCs/>
                <w:sz w:val="24"/>
                <w:szCs w:val="24"/>
              </w:rPr>
              <w:t>Identification of Risk Factors Using Diagnostic Coding</w:t>
            </w:r>
          </w:p>
        </w:tc>
      </w:tr>
      <w:tr w:rsidR="00D5103A" w:rsidRPr="00F8606C" w14:paraId="2959D128" w14:textId="77777777" w:rsidTr="00D5103A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F0B" w14:textId="77777777" w:rsidR="00D5103A" w:rsidRPr="00F8606C" w:rsidRDefault="00D5103A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02EA981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D37" w14:textId="5D22193A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FE4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E68" w14:textId="77777777" w:rsidR="00D5103A" w:rsidRPr="00F8606C" w:rsidRDefault="00D5103A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450A82" w14:textId="77777777" w:rsidR="007C1CE6" w:rsidRDefault="007C1CE6" w:rsidP="007C1CE6">
      <w:pPr>
        <w:spacing w:after="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265"/>
        <w:gridCol w:w="3947"/>
      </w:tblGrid>
      <w:tr w:rsidR="007C1CE6" w:rsidRPr="00BB7802" w14:paraId="5AE9EE51" w14:textId="77777777" w:rsidTr="0030735E">
        <w:tc>
          <w:tcPr>
            <w:tcW w:w="0" w:type="auto"/>
          </w:tcPr>
          <w:p w14:paraId="16B11F88" w14:textId="77777777" w:rsidR="007C1CE6" w:rsidRPr="00BB7802" w:rsidRDefault="007C1CE6" w:rsidP="0030735E">
            <w:pPr>
              <w:rPr>
                <w:rFonts w:cstheme="minorHAnsi"/>
                <w:b/>
              </w:rPr>
            </w:pPr>
            <w:r w:rsidRPr="00BB7802">
              <w:rPr>
                <w:rFonts w:cstheme="minorHAnsi"/>
                <w:b/>
              </w:rPr>
              <w:t>Comorbidities</w:t>
            </w:r>
          </w:p>
        </w:tc>
        <w:tc>
          <w:tcPr>
            <w:tcW w:w="0" w:type="auto"/>
          </w:tcPr>
          <w:p w14:paraId="24135317" w14:textId="77777777" w:rsidR="007C1CE6" w:rsidRPr="00BB7802" w:rsidRDefault="007C1CE6" w:rsidP="0030735E">
            <w:pPr>
              <w:rPr>
                <w:rFonts w:cstheme="minorHAnsi"/>
                <w:b/>
              </w:rPr>
            </w:pPr>
            <w:r w:rsidRPr="00BB7802">
              <w:rPr>
                <w:rFonts w:cstheme="minorHAnsi"/>
                <w:b/>
              </w:rPr>
              <w:t>ICD-9 Diagnosis Code</w:t>
            </w:r>
          </w:p>
        </w:tc>
        <w:tc>
          <w:tcPr>
            <w:tcW w:w="0" w:type="auto"/>
          </w:tcPr>
          <w:p w14:paraId="1467530E" w14:textId="77777777" w:rsidR="007C1CE6" w:rsidRPr="00BB7802" w:rsidRDefault="007C1CE6" w:rsidP="0030735E">
            <w:pPr>
              <w:rPr>
                <w:rFonts w:cstheme="minorHAnsi"/>
                <w:b/>
              </w:rPr>
            </w:pPr>
            <w:r w:rsidRPr="00BB7802">
              <w:rPr>
                <w:rFonts w:cstheme="minorHAnsi"/>
                <w:b/>
              </w:rPr>
              <w:t>ICD-10 Diagnosis Code</w:t>
            </w:r>
          </w:p>
        </w:tc>
      </w:tr>
      <w:tr w:rsidR="007C1CE6" w:rsidRPr="00BB7802" w14:paraId="6458336E" w14:textId="77777777" w:rsidTr="0030735E">
        <w:tc>
          <w:tcPr>
            <w:tcW w:w="0" w:type="auto"/>
            <w:vAlign w:val="center"/>
          </w:tcPr>
          <w:p w14:paraId="5B687609" w14:textId="77777777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cohol related disorders</w:t>
            </w:r>
          </w:p>
        </w:tc>
        <w:tc>
          <w:tcPr>
            <w:tcW w:w="0" w:type="auto"/>
            <w:vAlign w:val="center"/>
          </w:tcPr>
          <w:p w14:paraId="51852497" w14:textId="658B11D2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3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7BD98F37" w14:textId="24EE7960" w:rsidR="007C1CE6" w:rsidRPr="00BB7802" w:rsidRDefault="007C1CE6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F10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</w:t>
            </w:r>
          </w:p>
        </w:tc>
      </w:tr>
      <w:tr w:rsidR="007C1CE6" w:rsidRPr="00BB7802" w14:paraId="77A3EC57" w14:textId="77777777" w:rsidTr="0030735E">
        <w:tc>
          <w:tcPr>
            <w:tcW w:w="0" w:type="auto"/>
            <w:vAlign w:val="center"/>
          </w:tcPr>
          <w:p w14:paraId="26B9E5F1" w14:textId="77777777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0" w:type="auto"/>
            <w:vAlign w:val="center"/>
          </w:tcPr>
          <w:p w14:paraId="44B7265E" w14:textId="1C0466FA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5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 V15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14:paraId="4147B97E" w14:textId="4B730B3D" w:rsidR="007C1CE6" w:rsidRPr="00BB7802" w:rsidRDefault="007C1CE6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F17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, Z72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0, Z87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891</w:t>
            </w:r>
          </w:p>
        </w:tc>
      </w:tr>
      <w:tr w:rsidR="007C1CE6" w:rsidRPr="00BB7802" w14:paraId="51915FBB" w14:textId="77777777" w:rsidTr="0030735E">
        <w:tc>
          <w:tcPr>
            <w:tcW w:w="0" w:type="auto"/>
            <w:vAlign w:val="center"/>
          </w:tcPr>
          <w:p w14:paraId="66AEB014" w14:textId="77777777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vAlign w:val="center"/>
          </w:tcPr>
          <w:p w14:paraId="56A5CD73" w14:textId="16A6C0E2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0" w:type="auto"/>
          </w:tcPr>
          <w:p w14:paraId="31C79AFB" w14:textId="6ED5251F" w:rsidR="007C1CE6" w:rsidRPr="00BB7802" w:rsidRDefault="007C1CE6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E08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, E90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, E10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, E11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, E13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x</w:t>
            </w:r>
          </w:p>
        </w:tc>
      </w:tr>
      <w:tr w:rsidR="007C1CE6" w:rsidRPr="00BB7802" w14:paraId="372424D7" w14:textId="77777777" w:rsidTr="0030735E">
        <w:tc>
          <w:tcPr>
            <w:tcW w:w="0" w:type="auto"/>
            <w:vAlign w:val="center"/>
          </w:tcPr>
          <w:p w14:paraId="51126CE3" w14:textId="77777777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0" w:type="auto"/>
            <w:vAlign w:val="center"/>
          </w:tcPr>
          <w:p w14:paraId="4AE82624" w14:textId="397BC30E" w:rsidR="007C1CE6" w:rsidRPr="00BB7802" w:rsidRDefault="007C1CE6" w:rsidP="0030735E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8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0, 278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1, 278</w:t>
            </w:r>
            <w:r w:rsidR="00D5103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·</w:t>
            </w:r>
            <w:r w:rsidRPr="00BB780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0" w:type="auto"/>
          </w:tcPr>
          <w:p w14:paraId="470C1F93" w14:textId="564054E1" w:rsidR="007C1CE6" w:rsidRPr="00BB7802" w:rsidRDefault="007C1CE6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01, 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1, 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2, 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09, 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8, E66</w:t>
            </w:r>
            <w:r w:rsidR="00D5103A">
              <w:rPr>
                <w:rFonts w:cstheme="minorHAnsi"/>
              </w:rPr>
              <w:t>·</w:t>
            </w:r>
            <w:r w:rsidRPr="00BB7802">
              <w:rPr>
                <w:rFonts w:cstheme="minorHAnsi"/>
              </w:rPr>
              <w:t>9</w:t>
            </w:r>
          </w:p>
        </w:tc>
      </w:tr>
    </w:tbl>
    <w:p w14:paraId="00A62F2A" w14:textId="1ACC73F7" w:rsidR="004B70FE" w:rsidRDefault="004B70FE" w:rsidP="007C1CE6">
      <w:pPr>
        <w:spacing w:after="0"/>
        <w:rPr>
          <w:rFonts w:cstheme="minorHAnsi"/>
        </w:rPr>
      </w:pPr>
    </w:p>
    <w:p w14:paraId="30899E20" w14:textId="77777777" w:rsidR="004B70FE" w:rsidRDefault="004B70FE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39"/>
      </w:tblGrid>
      <w:tr w:rsidR="00E16CEE" w:rsidRPr="00F8606C" w14:paraId="544F1C45" w14:textId="77777777" w:rsidTr="00D77A30">
        <w:trPr>
          <w:trHeight w:val="15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AF3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48A0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EEA1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B6D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6CEE" w:rsidRPr="00F70C96" w14:paraId="6148A4AB" w14:textId="77777777" w:rsidTr="00D77A30">
        <w:trPr>
          <w:trHeight w:val="715"/>
        </w:trPr>
        <w:tc>
          <w:tcPr>
            <w:tcW w:w="7813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FC5B54" w14:textId="035E2651" w:rsidR="00E16CEE" w:rsidRPr="00F70C96" w:rsidRDefault="00FF72D5" w:rsidP="00E16CEE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upplemental</w:t>
            </w:r>
            <w:r w:rsidR="00102FE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A924C5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E16CE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- </w:t>
            </w:r>
            <w:r w:rsidR="00E16CEE" w:rsidRPr="00E16CEE">
              <w:rPr>
                <w:rFonts w:cstheme="minorHAnsi"/>
                <w:bCs/>
                <w:sz w:val="24"/>
                <w:szCs w:val="24"/>
              </w:rPr>
              <w:t xml:space="preserve">Demographic Characteristics of Individuals Diagnosed with </w:t>
            </w:r>
            <w:r w:rsidR="00E16CEE">
              <w:rPr>
                <w:rFonts w:cstheme="minorHAnsi"/>
                <w:bCs/>
                <w:sz w:val="24"/>
                <w:szCs w:val="24"/>
              </w:rPr>
              <w:t>Thumb</w:t>
            </w:r>
            <w:r w:rsidR="00E16CEE" w:rsidRPr="00E16CEE">
              <w:rPr>
                <w:rFonts w:cstheme="minorHAnsi"/>
                <w:bCs/>
                <w:sz w:val="24"/>
                <w:szCs w:val="24"/>
              </w:rPr>
              <w:t xml:space="preserve"> Carpometacarpal Joint Osteoarthritis and Matching Controls</w:t>
            </w:r>
          </w:p>
        </w:tc>
      </w:tr>
      <w:tr w:rsidR="00E16CEE" w:rsidRPr="00F8606C" w14:paraId="3369AF2E" w14:textId="77777777" w:rsidTr="00E16CEE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1767" w14:textId="77777777" w:rsidR="00E16CEE" w:rsidRPr="00F8606C" w:rsidRDefault="00E16CEE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7BF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F3E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AF4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0D3C2B" w14:textId="355451C9" w:rsidR="00DB37A7" w:rsidRPr="00DB37A7" w:rsidRDefault="00DB37A7" w:rsidP="00DB37A7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0"/>
        <w:gridCol w:w="1403"/>
        <w:gridCol w:w="1846"/>
        <w:gridCol w:w="896"/>
      </w:tblGrid>
      <w:tr w:rsidR="00DB37A7" w:rsidRPr="00DB37A7" w14:paraId="63F95955" w14:textId="77777777" w:rsidTr="008C6E7E">
        <w:tc>
          <w:tcPr>
            <w:tcW w:w="0" w:type="auto"/>
          </w:tcPr>
          <w:p w14:paraId="17CA398E" w14:textId="77777777" w:rsidR="00DB37A7" w:rsidRPr="00DB37A7" w:rsidRDefault="00DB37A7" w:rsidP="00DB37A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40EC0D8" w14:textId="77777777" w:rsidR="00DB37A7" w:rsidRPr="00E16CEE" w:rsidRDefault="00DB37A7" w:rsidP="00DB37A7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Controls</w:t>
            </w:r>
          </w:p>
        </w:tc>
        <w:tc>
          <w:tcPr>
            <w:tcW w:w="0" w:type="auto"/>
          </w:tcPr>
          <w:p w14:paraId="05090A85" w14:textId="43B4CED5" w:rsidR="00DB37A7" w:rsidRPr="00E16CEE" w:rsidRDefault="00DB37A7" w:rsidP="00DB37A7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CMC</w:t>
            </w:r>
            <w:r w:rsidR="00E16CEE" w:rsidRPr="00E16CEE">
              <w:rPr>
                <w:rFonts w:cstheme="minorHAnsi"/>
                <w:b/>
              </w:rPr>
              <w:t>J OA</w:t>
            </w:r>
            <w:r w:rsidRPr="00E16CEE">
              <w:rPr>
                <w:rFonts w:cstheme="minorHAnsi"/>
                <w:b/>
              </w:rPr>
              <w:t xml:space="preserve"> patients</w:t>
            </w:r>
          </w:p>
        </w:tc>
        <w:tc>
          <w:tcPr>
            <w:tcW w:w="0" w:type="auto"/>
          </w:tcPr>
          <w:p w14:paraId="46E540F2" w14:textId="2F241255" w:rsidR="00DB37A7" w:rsidRPr="00E16CEE" w:rsidRDefault="00E16CEE" w:rsidP="00E16CEE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P</w:t>
            </w:r>
            <w:r w:rsidR="00DB37A7" w:rsidRPr="00E16CEE">
              <w:rPr>
                <w:rFonts w:cstheme="minorHAnsi"/>
                <w:b/>
              </w:rPr>
              <w:t>-value</w:t>
            </w:r>
          </w:p>
        </w:tc>
      </w:tr>
      <w:tr w:rsidR="00DB37A7" w:rsidRPr="00DB37A7" w14:paraId="733AE4FB" w14:textId="77777777" w:rsidTr="008C6E7E">
        <w:tc>
          <w:tcPr>
            <w:tcW w:w="0" w:type="auto"/>
          </w:tcPr>
          <w:p w14:paraId="6FE4EE6A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N</w:t>
            </w:r>
          </w:p>
        </w:tc>
        <w:tc>
          <w:tcPr>
            <w:tcW w:w="0" w:type="auto"/>
          </w:tcPr>
          <w:p w14:paraId="3C9B3EDC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  <w:r w:rsidRPr="00DB37A7">
              <w:rPr>
                <w:rFonts w:cstheme="minorHAnsi"/>
              </w:rPr>
              <w:t>23,537</w:t>
            </w:r>
          </w:p>
        </w:tc>
        <w:tc>
          <w:tcPr>
            <w:tcW w:w="0" w:type="auto"/>
          </w:tcPr>
          <w:p w14:paraId="2AC75C8F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  <w:r w:rsidRPr="00DB37A7">
              <w:rPr>
                <w:rFonts w:cstheme="minorHAnsi"/>
              </w:rPr>
              <w:t>4,707</w:t>
            </w:r>
          </w:p>
        </w:tc>
        <w:tc>
          <w:tcPr>
            <w:tcW w:w="0" w:type="auto"/>
          </w:tcPr>
          <w:p w14:paraId="3D369D3C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40CAC87B" w14:textId="77777777" w:rsidTr="008C6E7E">
        <w:tc>
          <w:tcPr>
            <w:tcW w:w="0" w:type="auto"/>
          </w:tcPr>
          <w:p w14:paraId="356F5763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Male (%)</w:t>
            </w:r>
          </w:p>
        </w:tc>
        <w:tc>
          <w:tcPr>
            <w:tcW w:w="0" w:type="auto"/>
            <w:vAlign w:val="bottom"/>
          </w:tcPr>
          <w:p w14:paraId="0B784184" w14:textId="4B2751C0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5606 (2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1F76228C" w14:textId="1FBE4090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124 (2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  <w:vAlign w:val="bottom"/>
          </w:tcPr>
          <w:p w14:paraId="1218142D" w14:textId="31024873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43</w:t>
            </w:r>
          </w:p>
        </w:tc>
      </w:tr>
      <w:tr w:rsidR="00DB37A7" w:rsidRPr="00DB37A7" w14:paraId="4A6E510C" w14:textId="77777777" w:rsidTr="008C6E7E">
        <w:tc>
          <w:tcPr>
            <w:tcW w:w="0" w:type="auto"/>
          </w:tcPr>
          <w:p w14:paraId="3E79F11F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Birth year (Mean (SD))</w:t>
            </w:r>
          </w:p>
        </w:tc>
        <w:tc>
          <w:tcPr>
            <w:tcW w:w="0" w:type="auto"/>
            <w:vAlign w:val="bottom"/>
          </w:tcPr>
          <w:p w14:paraId="67241551" w14:textId="2AC8C27D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95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3 (1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6E52A335" w14:textId="0777782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95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3 (1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734C1FD6" w14:textId="7A2BD6C4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67</w:t>
            </w:r>
          </w:p>
        </w:tc>
      </w:tr>
      <w:tr w:rsidR="00DB37A7" w:rsidRPr="00DB37A7" w14:paraId="4C3C7126" w14:textId="77777777" w:rsidTr="008C6E7E">
        <w:tc>
          <w:tcPr>
            <w:tcW w:w="0" w:type="auto"/>
          </w:tcPr>
          <w:p w14:paraId="05282064" w14:textId="14BE1182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NIH Race</w:t>
            </w:r>
            <w:r w:rsidRPr="00DB37A7">
              <w:rPr>
                <w:rFonts w:cstheme="minorHAnsi"/>
                <w:vertAlign w:val="superscript"/>
              </w:rPr>
              <w:t xml:space="preserve"> </w:t>
            </w:r>
            <w:r w:rsidRPr="00DB37A7">
              <w:rPr>
                <w:rFonts w:cstheme="minorHAnsi"/>
              </w:rPr>
              <w:t>(%)</w:t>
            </w:r>
          </w:p>
        </w:tc>
        <w:tc>
          <w:tcPr>
            <w:tcW w:w="0" w:type="auto"/>
          </w:tcPr>
          <w:p w14:paraId="6F6F466F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AEE13AD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A75975C" w14:textId="38AD5D63" w:rsidR="00DB37A7" w:rsidRPr="00DB37A7" w:rsidRDefault="00DB37A7" w:rsidP="00DB37A7">
            <w:pPr>
              <w:jc w:val="center"/>
              <w:rPr>
                <w:rFonts w:cstheme="minorHAnsi"/>
              </w:rPr>
            </w:pPr>
            <w:r w:rsidRPr="00DB37A7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DB37A7">
              <w:rPr>
                <w:rFonts w:cstheme="minorHAnsi"/>
              </w:rPr>
              <w:t>001</w:t>
            </w:r>
          </w:p>
        </w:tc>
      </w:tr>
      <w:tr w:rsidR="00DB37A7" w:rsidRPr="00DB37A7" w14:paraId="34BB3047" w14:textId="77777777" w:rsidTr="008C6E7E">
        <w:tc>
          <w:tcPr>
            <w:tcW w:w="0" w:type="auto"/>
          </w:tcPr>
          <w:p w14:paraId="45CD98A5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American Indian or Alaska Native</w:t>
            </w:r>
          </w:p>
        </w:tc>
        <w:tc>
          <w:tcPr>
            <w:tcW w:w="0" w:type="auto"/>
            <w:vAlign w:val="bottom"/>
          </w:tcPr>
          <w:p w14:paraId="7B65C39C" w14:textId="728DB666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8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0A0E376E" w14:textId="019023D5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5E711EE5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190F9566" w14:textId="77777777" w:rsidTr="008C6E7E">
        <w:tc>
          <w:tcPr>
            <w:tcW w:w="0" w:type="auto"/>
          </w:tcPr>
          <w:p w14:paraId="0C37DBA7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Asian</w:t>
            </w:r>
          </w:p>
        </w:tc>
        <w:tc>
          <w:tcPr>
            <w:tcW w:w="0" w:type="auto"/>
            <w:vAlign w:val="bottom"/>
          </w:tcPr>
          <w:p w14:paraId="55F25090" w14:textId="5966B4EA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30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4C09754F" w14:textId="69AED2D4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6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21E63F1A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3DEBDAAE" w14:textId="77777777" w:rsidTr="008C6E7E">
        <w:tc>
          <w:tcPr>
            <w:tcW w:w="0" w:type="auto"/>
          </w:tcPr>
          <w:p w14:paraId="05E33270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Native Hawaiian or Other Pacific Islander</w:t>
            </w:r>
          </w:p>
        </w:tc>
        <w:tc>
          <w:tcPr>
            <w:tcW w:w="0" w:type="auto"/>
            <w:vAlign w:val="bottom"/>
          </w:tcPr>
          <w:p w14:paraId="7812B7FE" w14:textId="58486FF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44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01298C27" w14:textId="31675CB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31F277D4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6A07A3F6" w14:textId="77777777" w:rsidTr="008C6E7E">
        <w:tc>
          <w:tcPr>
            <w:tcW w:w="0" w:type="auto"/>
          </w:tcPr>
          <w:p w14:paraId="1C312250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Black or African American</w:t>
            </w:r>
          </w:p>
        </w:tc>
        <w:tc>
          <w:tcPr>
            <w:tcW w:w="0" w:type="auto"/>
            <w:vAlign w:val="bottom"/>
          </w:tcPr>
          <w:p w14:paraId="23FE11CF" w14:textId="5BD9CEA4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9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64FDF542" w14:textId="24E4DB8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9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</w:tcPr>
          <w:p w14:paraId="7DB6D49E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0B81BEFA" w14:textId="77777777" w:rsidTr="008C6E7E">
        <w:tc>
          <w:tcPr>
            <w:tcW w:w="0" w:type="auto"/>
          </w:tcPr>
          <w:p w14:paraId="422A0A3B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White</w:t>
            </w:r>
          </w:p>
        </w:tc>
        <w:tc>
          <w:tcPr>
            <w:tcW w:w="0" w:type="auto"/>
            <w:vAlign w:val="bottom"/>
          </w:tcPr>
          <w:p w14:paraId="61D7488E" w14:textId="5DF56729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21081 (89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1B076899" w14:textId="0EAA20E7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4091 (86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06447679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762AE1F8" w14:textId="77777777" w:rsidTr="008C6E7E">
        <w:tc>
          <w:tcPr>
            <w:tcW w:w="0" w:type="auto"/>
          </w:tcPr>
          <w:p w14:paraId="0B882715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Multiple Races</w:t>
            </w:r>
          </w:p>
        </w:tc>
        <w:tc>
          <w:tcPr>
            <w:tcW w:w="0" w:type="auto"/>
            <w:vAlign w:val="bottom"/>
          </w:tcPr>
          <w:p w14:paraId="01501531" w14:textId="00122F85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931 ( 4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7849B3FE" w14:textId="5AD7168E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82 ( 1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</w:tcPr>
          <w:p w14:paraId="3E8B0425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0676EE38" w14:textId="77777777" w:rsidTr="008C6E7E">
        <w:tc>
          <w:tcPr>
            <w:tcW w:w="0" w:type="auto"/>
          </w:tcPr>
          <w:p w14:paraId="662BE1D3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3C8349DF" w14:textId="115ED510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072 ( 4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13B5D146" w14:textId="412261FC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515 (1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412A1510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6F33E1AC" w14:textId="77777777" w:rsidTr="008C6E7E">
        <w:tc>
          <w:tcPr>
            <w:tcW w:w="0" w:type="auto"/>
          </w:tcPr>
          <w:p w14:paraId="1B9D80EF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Presumed not white, cannot be classified</w:t>
            </w:r>
          </w:p>
        </w:tc>
        <w:tc>
          <w:tcPr>
            <w:tcW w:w="0" w:type="auto"/>
            <w:vAlign w:val="bottom"/>
          </w:tcPr>
          <w:p w14:paraId="04681935" w14:textId="61FAF592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289BCB90" w14:textId="1F6D2BBD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7BDD2DD3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60070A04" w14:textId="77777777" w:rsidTr="008C6E7E">
        <w:tc>
          <w:tcPr>
            <w:tcW w:w="0" w:type="auto"/>
          </w:tcPr>
          <w:p w14:paraId="34658496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Ethnicity (%)</w:t>
            </w:r>
          </w:p>
        </w:tc>
        <w:tc>
          <w:tcPr>
            <w:tcW w:w="0" w:type="auto"/>
          </w:tcPr>
          <w:p w14:paraId="359C4722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761B89F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AF47A5D" w14:textId="6CF962DD" w:rsidR="00DB37A7" w:rsidRPr="00DB37A7" w:rsidRDefault="00DB37A7" w:rsidP="00DB37A7">
            <w:pPr>
              <w:jc w:val="center"/>
              <w:rPr>
                <w:rFonts w:cstheme="minorHAnsi"/>
              </w:rPr>
            </w:pPr>
            <w:r w:rsidRPr="00DB37A7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DB37A7">
              <w:rPr>
                <w:rFonts w:cstheme="minorHAnsi"/>
              </w:rPr>
              <w:t>001</w:t>
            </w:r>
          </w:p>
        </w:tc>
      </w:tr>
      <w:tr w:rsidR="00DB37A7" w:rsidRPr="00DB37A7" w14:paraId="6D1D7CFD" w14:textId="77777777" w:rsidTr="008C6E7E">
        <w:tc>
          <w:tcPr>
            <w:tcW w:w="0" w:type="auto"/>
          </w:tcPr>
          <w:p w14:paraId="09181931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Non-Hispanic</w:t>
            </w:r>
          </w:p>
        </w:tc>
        <w:tc>
          <w:tcPr>
            <w:tcW w:w="0" w:type="auto"/>
            <w:vAlign w:val="bottom"/>
          </w:tcPr>
          <w:p w14:paraId="7C8B2931" w14:textId="1C65BD37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7419 (74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01B82614" w14:textId="79C7A237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3439 (7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109988B0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3E39319A" w14:textId="77777777" w:rsidTr="008C6E7E">
        <w:tc>
          <w:tcPr>
            <w:tcW w:w="0" w:type="auto"/>
          </w:tcPr>
          <w:p w14:paraId="1F50D778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Hispanic</w:t>
            </w:r>
          </w:p>
        </w:tc>
        <w:tc>
          <w:tcPr>
            <w:tcW w:w="0" w:type="auto"/>
            <w:vAlign w:val="bottom"/>
          </w:tcPr>
          <w:p w14:paraId="7B66DD3F" w14:textId="75B6C7A5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4177 (17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  <w:vAlign w:val="bottom"/>
          </w:tcPr>
          <w:p w14:paraId="3442C51B" w14:textId="6768B2D8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707 (15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0090632C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7E1C4551" w14:textId="77777777" w:rsidTr="008C6E7E">
        <w:tc>
          <w:tcPr>
            <w:tcW w:w="0" w:type="auto"/>
          </w:tcPr>
          <w:p w14:paraId="3330B7A4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6F01D396" w14:textId="7BAA6D8C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941 ( 8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341F067F" w14:textId="3FFA9B3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561 (11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25490A48" w14:textId="77777777" w:rsidR="00DB37A7" w:rsidRPr="00DB37A7" w:rsidRDefault="00DB37A7" w:rsidP="00DB37A7">
            <w:pPr>
              <w:jc w:val="center"/>
              <w:rPr>
                <w:rFonts w:cstheme="minorHAnsi"/>
              </w:rPr>
            </w:pPr>
          </w:p>
        </w:tc>
      </w:tr>
      <w:tr w:rsidR="00DB37A7" w:rsidRPr="00DB37A7" w14:paraId="2AF5FC33" w14:textId="77777777" w:rsidTr="008C6E7E">
        <w:tc>
          <w:tcPr>
            <w:tcW w:w="0" w:type="auto"/>
          </w:tcPr>
          <w:p w14:paraId="1D9C3A7A" w14:textId="080A5357" w:rsidR="00DB37A7" w:rsidRPr="00DB37A7" w:rsidRDefault="00DB37A7" w:rsidP="00A55A7C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Ever diagnosed with alcoholism</w:t>
            </w:r>
            <w:r w:rsidR="00A55A7C">
              <w:rPr>
                <w:rFonts w:cstheme="minorHAnsi"/>
                <w:vertAlign w:val="superscript"/>
              </w:rPr>
              <w:t>1</w:t>
            </w:r>
            <w:r w:rsidRPr="00DB37A7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0D7C0C27" w14:textId="269B644E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811 ( 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6AEADFA0" w14:textId="38BA3F46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68 ( 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4F91E473" w14:textId="76B2C9CB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705</w:t>
            </w:r>
          </w:p>
        </w:tc>
      </w:tr>
      <w:tr w:rsidR="00DB37A7" w:rsidRPr="00DB37A7" w14:paraId="450A1526" w14:textId="77777777" w:rsidTr="008C6E7E">
        <w:tc>
          <w:tcPr>
            <w:tcW w:w="0" w:type="auto"/>
          </w:tcPr>
          <w:p w14:paraId="39D90400" w14:textId="2429F0A9" w:rsidR="00DB37A7" w:rsidRPr="00DB37A7" w:rsidRDefault="00DB37A7" w:rsidP="00A55A7C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Ever diagnosed with diabetes</w:t>
            </w:r>
            <w:r w:rsidR="00A55A7C">
              <w:rPr>
                <w:rFonts w:cstheme="minorHAnsi"/>
                <w:vertAlign w:val="superscript"/>
              </w:rPr>
              <w:t>1</w:t>
            </w:r>
            <w:r w:rsidRPr="00DB37A7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557B34D0" w14:textId="13225183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6040 (25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  <w:vAlign w:val="bottom"/>
          </w:tcPr>
          <w:p w14:paraId="72A5EDF8" w14:textId="10A8CFA1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191 (25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62A73E33" w14:textId="1897BCF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619</w:t>
            </w:r>
          </w:p>
        </w:tc>
      </w:tr>
      <w:tr w:rsidR="00DB37A7" w:rsidRPr="00DB37A7" w14:paraId="52359312" w14:textId="77777777" w:rsidTr="008C6E7E">
        <w:tc>
          <w:tcPr>
            <w:tcW w:w="0" w:type="auto"/>
          </w:tcPr>
          <w:p w14:paraId="2EDA3EDA" w14:textId="0CF0A1C9" w:rsidR="00DB37A7" w:rsidRPr="00DB37A7" w:rsidRDefault="00DB37A7" w:rsidP="00A55A7C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Ever diagnosed with obesity</w:t>
            </w:r>
            <w:r w:rsidR="00A55A7C">
              <w:rPr>
                <w:rFonts w:cstheme="minorHAnsi"/>
                <w:vertAlign w:val="superscript"/>
              </w:rPr>
              <w:t>1</w:t>
            </w:r>
            <w:r w:rsidRPr="00DB37A7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05AA0831" w14:textId="24B662A6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6069 (25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6708EEDB" w14:textId="254F6AE3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431 (3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5CC02418" w14:textId="70E096D4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&lt;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01</w:t>
            </w:r>
          </w:p>
        </w:tc>
      </w:tr>
      <w:tr w:rsidR="00DB37A7" w:rsidRPr="00DB37A7" w14:paraId="46A230C4" w14:textId="77777777" w:rsidTr="008C6E7E">
        <w:tc>
          <w:tcPr>
            <w:tcW w:w="0" w:type="auto"/>
          </w:tcPr>
          <w:p w14:paraId="6C57F805" w14:textId="42131EEA" w:rsidR="00DB37A7" w:rsidRPr="00DB37A7" w:rsidRDefault="00DB37A7" w:rsidP="00A55A7C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Ever diagnosed with tobacco use</w:t>
            </w:r>
            <w:r w:rsidR="00A55A7C">
              <w:rPr>
                <w:rFonts w:cstheme="minorHAnsi"/>
                <w:vertAlign w:val="superscript"/>
              </w:rPr>
              <w:t>1</w:t>
            </w:r>
            <w:r w:rsidRPr="00DB37A7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05D2D9E5" w14:textId="748E7C6C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5640 (24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04FDE642" w14:textId="002BEB52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369 (29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1B773112" w14:textId="0E82398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&lt;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01</w:t>
            </w:r>
          </w:p>
        </w:tc>
      </w:tr>
      <w:tr w:rsidR="00DB37A7" w:rsidRPr="00DB37A7" w14:paraId="13B84884" w14:textId="77777777" w:rsidTr="008C6E7E">
        <w:tc>
          <w:tcPr>
            <w:tcW w:w="0" w:type="auto"/>
          </w:tcPr>
          <w:p w14:paraId="5735B601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Had at least one FDR with CMC (%)</w:t>
            </w:r>
          </w:p>
        </w:tc>
        <w:tc>
          <w:tcPr>
            <w:tcW w:w="0" w:type="auto"/>
            <w:vAlign w:val="bottom"/>
          </w:tcPr>
          <w:p w14:paraId="4294264B" w14:textId="172180BF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200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488DF498" w14:textId="017A8AD4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32 ( 2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08ED53E6" w14:textId="2D9C8983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&lt;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01</w:t>
            </w:r>
          </w:p>
        </w:tc>
      </w:tr>
      <w:tr w:rsidR="00DB37A7" w:rsidRPr="00DB37A7" w14:paraId="59F2954B" w14:textId="77777777" w:rsidTr="008C6E7E">
        <w:tc>
          <w:tcPr>
            <w:tcW w:w="0" w:type="auto"/>
          </w:tcPr>
          <w:p w14:paraId="1FC2BF01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 xml:space="preserve">Had at least one </w:t>
            </w:r>
            <w:proofErr w:type="spellStart"/>
            <w:r w:rsidRPr="00DB37A7">
              <w:rPr>
                <w:rFonts w:cstheme="minorHAnsi"/>
              </w:rPr>
              <w:t>SDR</w:t>
            </w:r>
            <w:proofErr w:type="spellEnd"/>
            <w:r w:rsidRPr="00DB37A7">
              <w:rPr>
                <w:rFonts w:cstheme="minorHAnsi"/>
              </w:rPr>
              <w:t xml:space="preserve"> with CMC (%)</w:t>
            </w:r>
          </w:p>
        </w:tc>
        <w:tc>
          <w:tcPr>
            <w:tcW w:w="0" w:type="auto"/>
            <w:vAlign w:val="bottom"/>
          </w:tcPr>
          <w:p w14:paraId="0D26550B" w14:textId="60B42812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7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  <w:vAlign w:val="bottom"/>
          </w:tcPr>
          <w:p w14:paraId="12994C02" w14:textId="07A3E679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4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  <w:vAlign w:val="bottom"/>
          </w:tcPr>
          <w:p w14:paraId="1E05A75E" w14:textId="21A07FB1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233</w:t>
            </w:r>
          </w:p>
        </w:tc>
      </w:tr>
      <w:tr w:rsidR="00DB37A7" w:rsidRPr="00DB37A7" w14:paraId="63616056" w14:textId="77777777" w:rsidTr="008C6E7E">
        <w:tc>
          <w:tcPr>
            <w:tcW w:w="0" w:type="auto"/>
          </w:tcPr>
          <w:p w14:paraId="4A563769" w14:textId="77777777" w:rsidR="00DB37A7" w:rsidRPr="00DB37A7" w:rsidRDefault="00DB37A7" w:rsidP="00DB37A7">
            <w:pPr>
              <w:rPr>
                <w:rFonts w:cstheme="minorHAnsi"/>
              </w:rPr>
            </w:pPr>
            <w:r w:rsidRPr="00DB37A7">
              <w:rPr>
                <w:rFonts w:cstheme="minorHAnsi"/>
              </w:rPr>
              <w:t>Had at least one TDR with CMC (%)</w:t>
            </w:r>
          </w:p>
        </w:tc>
        <w:tc>
          <w:tcPr>
            <w:tcW w:w="0" w:type="auto"/>
            <w:vAlign w:val="bottom"/>
          </w:tcPr>
          <w:p w14:paraId="689896D3" w14:textId="71A9C453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796 ( 3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40DF1B22" w14:textId="060EB5D1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187 ( 4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4A20B234" w14:textId="2872ECB5" w:rsidR="00DB37A7" w:rsidRPr="00DB37A7" w:rsidRDefault="00DB37A7" w:rsidP="00DB37A7">
            <w:pPr>
              <w:jc w:val="center"/>
              <w:rPr>
                <w:rFonts w:cstheme="minorHAnsi"/>
                <w:color w:val="000000"/>
              </w:rPr>
            </w:pPr>
            <w:r w:rsidRPr="00DB37A7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DB37A7">
              <w:rPr>
                <w:rFonts w:cstheme="minorHAnsi"/>
                <w:color w:val="000000"/>
              </w:rPr>
              <w:t>048</w:t>
            </w:r>
          </w:p>
        </w:tc>
      </w:tr>
    </w:tbl>
    <w:p w14:paraId="29B9AF37" w14:textId="095AF0FC" w:rsidR="00DB37A7" w:rsidRPr="00DB37A7" w:rsidRDefault="00A55A7C" w:rsidP="00DB37A7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="00DB37A7" w:rsidRPr="00DB37A7">
        <w:rPr>
          <w:rFonts w:cstheme="minorHAnsi"/>
        </w:rPr>
        <w:t xml:space="preserve">CMC diagnoses and comorbidities diagnosis (alcohol, diabetes, tobacco, and obesity) </w:t>
      </w:r>
      <w:proofErr w:type="gramStart"/>
      <w:r w:rsidR="00DB37A7" w:rsidRPr="00DB37A7">
        <w:rPr>
          <w:rFonts w:cstheme="minorHAnsi"/>
        </w:rPr>
        <w:t>were based</w:t>
      </w:r>
      <w:proofErr w:type="gramEnd"/>
      <w:r w:rsidR="00DB37A7" w:rsidRPr="00DB37A7">
        <w:rPr>
          <w:rFonts w:cstheme="minorHAnsi"/>
        </w:rPr>
        <w:t xml:space="preserve"> on Inpatient, Ambulatory Surgery, and </w:t>
      </w:r>
      <w:r w:rsidR="00250BE7">
        <w:rPr>
          <w:rFonts w:cstheme="minorHAnsi"/>
        </w:rPr>
        <w:t>Intermountain Healthcare</w:t>
      </w:r>
      <w:r w:rsidR="00DB37A7" w:rsidRPr="00DB37A7">
        <w:rPr>
          <w:rFonts w:cstheme="minorHAnsi"/>
        </w:rPr>
        <w:t xml:space="preserve"> and </w:t>
      </w:r>
      <w:proofErr w:type="spellStart"/>
      <w:r w:rsidR="00DB37A7" w:rsidRPr="00DB37A7">
        <w:rPr>
          <w:rFonts w:cstheme="minorHAnsi"/>
        </w:rPr>
        <w:t>UUHSC</w:t>
      </w:r>
      <w:proofErr w:type="spellEnd"/>
      <w:r w:rsidR="00DB37A7" w:rsidRPr="00DB37A7">
        <w:rPr>
          <w:rFonts w:cstheme="minorHAnsi"/>
        </w:rPr>
        <w:t xml:space="preserve"> </w:t>
      </w:r>
      <w:proofErr w:type="spellStart"/>
      <w:r w:rsidR="00DB37A7" w:rsidRPr="00DB37A7">
        <w:rPr>
          <w:rFonts w:cstheme="minorHAnsi"/>
        </w:rPr>
        <w:t>EDW</w:t>
      </w:r>
      <w:proofErr w:type="spellEnd"/>
      <w:r w:rsidR="00DB37A7" w:rsidRPr="00DB37A7">
        <w:rPr>
          <w:rFonts w:cstheme="minorHAnsi"/>
        </w:rPr>
        <w:t xml:space="preserve"> health records between 1996 and 2020. ICD-9 and ICD-10 codes for comorbidities </w:t>
      </w:r>
      <w:proofErr w:type="gramStart"/>
      <w:r w:rsidR="00250BE7">
        <w:rPr>
          <w:rFonts w:cstheme="minorHAnsi"/>
        </w:rPr>
        <w:t>are</w:t>
      </w:r>
      <w:r w:rsidR="00E16CEE">
        <w:rPr>
          <w:rFonts w:cstheme="minorHAnsi"/>
        </w:rPr>
        <w:t xml:space="preserve"> listed</w:t>
      </w:r>
      <w:proofErr w:type="gramEnd"/>
      <w:r w:rsidR="00E16CEE">
        <w:rPr>
          <w:rFonts w:cstheme="minorHAnsi"/>
        </w:rPr>
        <w:t xml:space="preserve"> in Supplemental</w:t>
      </w:r>
      <w:r w:rsidR="00DB37A7" w:rsidRPr="00DB37A7">
        <w:rPr>
          <w:rFonts w:cstheme="minorHAnsi"/>
        </w:rPr>
        <w:t xml:space="preserve"> Table </w:t>
      </w:r>
      <w:r w:rsidR="00250BE7">
        <w:rPr>
          <w:rFonts w:cstheme="minorHAnsi"/>
        </w:rPr>
        <w:t>1</w:t>
      </w:r>
      <w:r w:rsidR="00DB37A7" w:rsidRPr="00DB37A7">
        <w:rPr>
          <w:rFonts w:cstheme="minorHAnsi"/>
        </w:rPr>
        <w:t xml:space="preserve">. </w:t>
      </w:r>
    </w:p>
    <w:p w14:paraId="6AB93D3C" w14:textId="4ACF22CC" w:rsidR="00961489" w:rsidRPr="00A355F9" w:rsidRDefault="00DB37A7" w:rsidP="00A355F9">
      <w:pPr>
        <w:spacing w:after="0"/>
        <w:rPr>
          <w:rFonts w:cstheme="minorHAnsi"/>
        </w:rPr>
      </w:pPr>
      <w:r w:rsidRPr="00DB37A7">
        <w:rPr>
          <w:rFonts w:cstheme="minorHAnsi"/>
        </w:rPr>
        <w:t xml:space="preserve">Demographic characteristics of CMC patients and their matching controls </w:t>
      </w:r>
      <w:proofErr w:type="gramStart"/>
      <w:r w:rsidRPr="00DB37A7">
        <w:rPr>
          <w:rFonts w:cstheme="minorHAnsi"/>
        </w:rPr>
        <w:t>were compared</w:t>
      </w:r>
      <w:proofErr w:type="gramEnd"/>
      <w:r w:rsidRPr="00DB37A7">
        <w:rPr>
          <w:rFonts w:cstheme="minorHAnsi"/>
        </w:rPr>
        <w:t xml:space="preserve"> using t-tests for continuous variables and chi-square tests for categorical variables. </w:t>
      </w:r>
    </w:p>
    <w:p w14:paraId="4107F86C" w14:textId="2A8411D6" w:rsidR="004B70FE" w:rsidRDefault="004B70FE">
      <w:r>
        <w:br w:type="page"/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39"/>
      </w:tblGrid>
      <w:tr w:rsidR="00E16CEE" w:rsidRPr="00F8606C" w14:paraId="3C73C5ED" w14:textId="77777777" w:rsidTr="00D77A30">
        <w:trPr>
          <w:trHeight w:val="15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D93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2C9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F74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517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6CEE" w:rsidRPr="00F70C96" w14:paraId="14DE73BE" w14:textId="77777777" w:rsidTr="00D77A30">
        <w:trPr>
          <w:trHeight w:val="715"/>
        </w:trPr>
        <w:tc>
          <w:tcPr>
            <w:tcW w:w="7813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7CF561" w14:textId="4DF0A367" w:rsidR="00E16CEE" w:rsidRPr="00F70C96" w:rsidRDefault="00FF72D5" w:rsidP="00E16CEE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upplemental</w:t>
            </w:r>
            <w:r w:rsidR="00102FE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A924C5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E16CEE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- </w:t>
            </w:r>
            <w:r w:rsidR="00E16CEE" w:rsidRPr="00E16CEE">
              <w:rPr>
                <w:rFonts w:cstheme="minorHAnsi"/>
                <w:bCs/>
                <w:sz w:val="24"/>
                <w:szCs w:val="24"/>
              </w:rPr>
              <w:t>Demographic Characteristics of Relatives of Thumb Carpometacarpal Joint Osteoarthritis Patients and Matching Controls</w:t>
            </w:r>
          </w:p>
        </w:tc>
      </w:tr>
      <w:tr w:rsidR="00E16CEE" w:rsidRPr="00F8606C" w14:paraId="35D4CAD7" w14:textId="77777777" w:rsidTr="00D77A30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9E9" w14:textId="77777777" w:rsidR="00E16CEE" w:rsidRPr="00F8606C" w:rsidRDefault="00E16CEE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57B9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A5F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338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6CEE" w:rsidRPr="00F8606C" w14:paraId="4941ED01" w14:textId="77777777" w:rsidTr="00D77A30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56F1" w14:textId="77777777" w:rsidR="00E16CEE" w:rsidRPr="00F8606C" w:rsidRDefault="00E16CEE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2BF3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DF4B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2E2A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0"/>
        <w:gridCol w:w="2077"/>
        <w:gridCol w:w="1821"/>
        <w:gridCol w:w="984"/>
      </w:tblGrid>
      <w:tr w:rsidR="00BE5D15" w:rsidRPr="00BE5D15" w14:paraId="763F50DD" w14:textId="77777777" w:rsidTr="008C6E7E">
        <w:tc>
          <w:tcPr>
            <w:tcW w:w="0" w:type="auto"/>
          </w:tcPr>
          <w:p w14:paraId="5784CC8C" w14:textId="77777777" w:rsidR="00BE5D15" w:rsidRPr="00BE5D15" w:rsidRDefault="00BE5D15" w:rsidP="00BE5D1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CA7E875" w14:textId="77777777" w:rsidR="00BE5D15" w:rsidRPr="00E16CEE" w:rsidRDefault="00BE5D15" w:rsidP="00BE5D15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Relatives of controls</w:t>
            </w:r>
          </w:p>
        </w:tc>
        <w:tc>
          <w:tcPr>
            <w:tcW w:w="0" w:type="auto"/>
          </w:tcPr>
          <w:p w14:paraId="708DA2EC" w14:textId="77777777" w:rsidR="00BE5D15" w:rsidRPr="00E16CEE" w:rsidRDefault="00BE5D15" w:rsidP="00BE5D15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Relatives of cases</w:t>
            </w:r>
          </w:p>
        </w:tc>
        <w:tc>
          <w:tcPr>
            <w:tcW w:w="0" w:type="auto"/>
          </w:tcPr>
          <w:p w14:paraId="04B03073" w14:textId="7AF6245E" w:rsidR="00BE5D15" w:rsidRPr="00E16CEE" w:rsidRDefault="00E16CEE" w:rsidP="00BE5D15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P</w:t>
            </w:r>
            <w:r w:rsidR="00BE5D15" w:rsidRPr="00E16CEE">
              <w:rPr>
                <w:rFonts w:cstheme="minorHAnsi"/>
                <w:b/>
              </w:rPr>
              <w:t>-values</w:t>
            </w:r>
          </w:p>
        </w:tc>
      </w:tr>
      <w:tr w:rsidR="00BE5D15" w:rsidRPr="00BE5D15" w14:paraId="4755BC71" w14:textId="77777777" w:rsidTr="008C6E7E">
        <w:tc>
          <w:tcPr>
            <w:tcW w:w="0" w:type="auto"/>
          </w:tcPr>
          <w:p w14:paraId="760E2B1D" w14:textId="77777777" w:rsidR="00BE5D15" w:rsidRPr="00BE5D15" w:rsidRDefault="00BE5D15" w:rsidP="00BE5D15">
            <w:pPr>
              <w:rPr>
                <w:rFonts w:cstheme="minorHAnsi"/>
                <w:b/>
              </w:rPr>
            </w:pPr>
            <w:r w:rsidRPr="00BE5D15">
              <w:rPr>
                <w:rFonts w:cstheme="minorHAnsi"/>
                <w:b/>
              </w:rPr>
              <w:t>First Degree Relatives (FDR)</w:t>
            </w:r>
          </w:p>
        </w:tc>
        <w:tc>
          <w:tcPr>
            <w:tcW w:w="0" w:type="auto"/>
          </w:tcPr>
          <w:p w14:paraId="1898E90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D3178C1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DF2669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EF08694" w14:textId="77777777" w:rsidTr="008C6E7E">
        <w:tc>
          <w:tcPr>
            <w:tcW w:w="0" w:type="auto"/>
          </w:tcPr>
          <w:p w14:paraId="3F2B06E1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</w:t>
            </w:r>
          </w:p>
        </w:tc>
        <w:tc>
          <w:tcPr>
            <w:tcW w:w="0" w:type="auto"/>
          </w:tcPr>
          <w:p w14:paraId="70B3B8A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97,353</w:t>
            </w:r>
          </w:p>
        </w:tc>
        <w:tc>
          <w:tcPr>
            <w:tcW w:w="0" w:type="auto"/>
          </w:tcPr>
          <w:p w14:paraId="39C0EE56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8,999</w:t>
            </w:r>
          </w:p>
        </w:tc>
        <w:tc>
          <w:tcPr>
            <w:tcW w:w="0" w:type="auto"/>
          </w:tcPr>
          <w:p w14:paraId="39842E49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3F616E9" w14:textId="77777777" w:rsidTr="008C6E7E">
        <w:tc>
          <w:tcPr>
            <w:tcW w:w="0" w:type="auto"/>
          </w:tcPr>
          <w:p w14:paraId="0C67B05D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Male (%)</w:t>
            </w:r>
          </w:p>
        </w:tc>
        <w:tc>
          <w:tcPr>
            <w:tcW w:w="0" w:type="auto"/>
          </w:tcPr>
          <w:p w14:paraId="00E5960A" w14:textId="13BAB50D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48527 (49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8)</w:t>
            </w:r>
          </w:p>
        </w:tc>
        <w:tc>
          <w:tcPr>
            <w:tcW w:w="0" w:type="auto"/>
          </w:tcPr>
          <w:p w14:paraId="02B99E3B" w14:textId="7F68BCFC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9455 (49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8)</w:t>
            </w:r>
          </w:p>
        </w:tc>
        <w:tc>
          <w:tcPr>
            <w:tcW w:w="0" w:type="auto"/>
          </w:tcPr>
          <w:p w14:paraId="25F7F170" w14:textId="25159030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845</w:t>
            </w:r>
          </w:p>
        </w:tc>
      </w:tr>
      <w:tr w:rsidR="00BE5D15" w:rsidRPr="00BE5D15" w14:paraId="0147E040" w14:textId="77777777" w:rsidTr="008C6E7E">
        <w:tc>
          <w:tcPr>
            <w:tcW w:w="0" w:type="auto"/>
          </w:tcPr>
          <w:p w14:paraId="02D9C333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Birth year (Mean (SD))</w:t>
            </w:r>
          </w:p>
        </w:tc>
        <w:tc>
          <w:tcPr>
            <w:tcW w:w="0" w:type="auto"/>
          </w:tcPr>
          <w:p w14:paraId="77222F7D" w14:textId="6DF0317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96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9 (22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7584BA32" w14:textId="07B6DD20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959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4 (22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3)</w:t>
            </w:r>
          </w:p>
        </w:tc>
        <w:tc>
          <w:tcPr>
            <w:tcW w:w="0" w:type="auto"/>
          </w:tcPr>
          <w:p w14:paraId="7FE7F8FC" w14:textId="796A5CFD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5576F486" w14:textId="77777777" w:rsidTr="008C6E7E">
        <w:tc>
          <w:tcPr>
            <w:tcW w:w="0" w:type="auto"/>
          </w:tcPr>
          <w:p w14:paraId="3D729EBD" w14:textId="7506D29D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IH Race</w:t>
            </w:r>
            <w:r w:rsidRPr="00BE5D15">
              <w:rPr>
                <w:rFonts w:cstheme="minorHAnsi"/>
                <w:vertAlign w:val="superscript"/>
              </w:rPr>
              <w:t xml:space="preserve"> </w:t>
            </w:r>
            <w:r w:rsidRPr="00BE5D15">
              <w:rPr>
                <w:rFonts w:cstheme="minorHAnsi"/>
              </w:rPr>
              <w:t>(%)</w:t>
            </w:r>
          </w:p>
        </w:tc>
        <w:tc>
          <w:tcPr>
            <w:tcW w:w="0" w:type="auto"/>
          </w:tcPr>
          <w:p w14:paraId="714087E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53ABC7D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01F8D28" w14:textId="0898156C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725C55E7" w14:textId="77777777" w:rsidTr="008C6E7E">
        <w:tc>
          <w:tcPr>
            <w:tcW w:w="0" w:type="auto"/>
          </w:tcPr>
          <w:p w14:paraId="4F8F8CFA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merican Indian or Alaska Native</w:t>
            </w:r>
          </w:p>
        </w:tc>
        <w:tc>
          <w:tcPr>
            <w:tcW w:w="0" w:type="auto"/>
          </w:tcPr>
          <w:p w14:paraId="512021F2" w14:textId="7143CCF8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428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4)</w:t>
            </w:r>
          </w:p>
        </w:tc>
        <w:tc>
          <w:tcPr>
            <w:tcW w:w="0" w:type="auto"/>
          </w:tcPr>
          <w:p w14:paraId="58C3138F" w14:textId="1A683132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3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4ED23C33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AD7D55C" w14:textId="77777777" w:rsidTr="008C6E7E">
        <w:tc>
          <w:tcPr>
            <w:tcW w:w="0" w:type="auto"/>
          </w:tcPr>
          <w:p w14:paraId="5B5875E7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sian</w:t>
            </w:r>
          </w:p>
        </w:tc>
        <w:tc>
          <w:tcPr>
            <w:tcW w:w="0" w:type="auto"/>
          </w:tcPr>
          <w:p w14:paraId="6BB009D7" w14:textId="2871C31B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82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2)</w:t>
            </w:r>
          </w:p>
        </w:tc>
        <w:tc>
          <w:tcPr>
            <w:tcW w:w="0" w:type="auto"/>
          </w:tcPr>
          <w:p w14:paraId="5B765EA9" w14:textId="2915119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2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671A666A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73E60D9" w14:textId="77777777" w:rsidTr="008C6E7E">
        <w:tc>
          <w:tcPr>
            <w:tcW w:w="0" w:type="auto"/>
          </w:tcPr>
          <w:p w14:paraId="452116FE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ative Hawaiian or Other Pacific Islander</w:t>
            </w:r>
          </w:p>
        </w:tc>
        <w:tc>
          <w:tcPr>
            <w:tcW w:w="0" w:type="auto"/>
          </w:tcPr>
          <w:p w14:paraId="217BEFC2" w14:textId="272199F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40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2AA9A504" w14:textId="6AA43B03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3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492C657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2E8C60A" w14:textId="77777777" w:rsidTr="008C6E7E">
        <w:tc>
          <w:tcPr>
            <w:tcW w:w="0" w:type="auto"/>
          </w:tcPr>
          <w:p w14:paraId="3F164903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Black or African American</w:t>
            </w:r>
          </w:p>
        </w:tc>
        <w:tc>
          <w:tcPr>
            <w:tcW w:w="0" w:type="auto"/>
          </w:tcPr>
          <w:p w14:paraId="54FBCC4F" w14:textId="6BD65CB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84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5AD9D2D5" w14:textId="7589500A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6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717A10F0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0DFE6FD8" w14:textId="77777777" w:rsidTr="008C6E7E">
        <w:tc>
          <w:tcPr>
            <w:tcW w:w="0" w:type="auto"/>
          </w:tcPr>
          <w:p w14:paraId="67025B67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White</w:t>
            </w:r>
          </w:p>
        </w:tc>
        <w:tc>
          <w:tcPr>
            <w:tcW w:w="0" w:type="auto"/>
          </w:tcPr>
          <w:p w14:paraId="60795C4D" w14:textId="6D508BE6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92343 (94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9)</w:t>
            </w:r>
          </w:p>
        </w:tc>
        <w:tc>
          <w:tcPr>
            <w:tcW w:w="0" w:type="auto"/>
          </w:tcPr>
          <w:p w14:paraId="2AD6E6AB" w14:textId="075E5D42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8365 (96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7)</w:t>
            </w:r>
          </w:p>
        </w:tc>
        <w:tc>
          <w:tcPr>
            <w:tcW w:w="0" w:type="auto"/>
          </w:tcPr>
          <w:p w14:paraId="115BE8CB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D5D6F04" w14:textId="77777777" w:rsidTr="008C6E7E">
        <w:tc>
          <w:tcPr>
            <w:tcW w:w="0" w:type="auto"/>
          </w:tcPr>
          <w:p w14:paraId="75155881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Multiple Races</w:t>
            </w:r>
          </w:p>
        </w:tc>
        <w:tc>
          <w:tcPr>
            <w:tcW w:w="0" w:type="auto"/>
          </w:tcPr>
          <w:p w14:paraId="4EF13F0E" w14:textId="246BA915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2555 (2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6)</w:t>
            </w:r>
          </w:p>
        </w:tc>
        <w:tc>
          <w:tcPr>
            <w:tcW w:w="0" w:type="auto"/>
          </w:tcPr>
          <w:p w14:paraId="180CCF09" w14:textId="75BFBEB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330 (1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7)</w:t>
            </w:r>
          </w:p>
        </w:tc>
        <w:tc>
          <w:tcPr>
            <w:tcW w:w="0" w:type="auto"/>
          </w:tcPr>
          <w:p w14:paraId="3E6F42AB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AE577AA" w14:textId="77777777" w:rsidTr="008C6E7E">
        <w:tc>
          <w:tcPr>
            <w:tcW w:w="0" w:type="auto"/>
          </w:tcPr>
          <w:p w14:paraId="1478BE94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</w:tcPr>
          <w:p w14:paraId="7733EA3C" w14:textId="1B4621C8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720 (1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8)</w:t>
            </w:r>
          </w:p>
        </w:tc>
        <w:tc>
          <w:tcPr>
            <w:tcW w:w="0" w:type="auto"/>
          </w:tcPr>
          <w:p w14:paraId="1DAE0206" w14:textId="21F9C753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270 (1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4)</w:t>
            </w:r>
          </w:p>
        </w:tc>
        <w:tc>
          <w:tcPr>
            <w:tcW w:w="0" w:type="auto"/>
          </w:tcPr>
          <w:p w14:paraId="37906E55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5C06EAA3" w14:textId="77777777" w:rsidTr="008C6E7E">
        <w:tc>
          <w:tcPr>
            <w:tcW w:w="0" w:type="auto"/>
          </w:tcPr>
          <w:p w14:paraId="102C84DC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Presumed not white, cannot be classified</w:t>
            </w:r>
          </w:p>
        </w:tc>
        <w:tc>
          <w:tcPr>
            <w:tcW w:w="0" w:type="auto"/>
          </w:tcPr>
          <w:p w14:paraId="16F1A612" w14:textId="3C922762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4F7CB237" w14:textId="1AFA0DF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0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7DCDD23A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DE3AED1" w14:textId="77777777" w:rsidTr="008C6E7E">
        <w:tc>
          <w:tcPr>
            <w:tcW w:w="0" w:type="auto"/>
          </w:tcPr>
          <w:p w14:paraId="10645AE4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Ethnicity (%)</w:t>
            </w:r>
          </w:p>
        </w:tc>
        <w:tc>
          <w:tcPr>
            <w:tcW w:w="0" w:type="auto"/>
          </w:tcPr>
          <w:p w14:paraId="74FF90FA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B69B0D9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0B22934" w14:textId="5AB42D7E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288B28C2" w14:textId="77777777" w:rsidTr="008C6E7E">
        <w:tc>
          <w:tcPr>
            <w:tcW w:w="0" w:type="auto"/>
          </w:tcPr>
          <w:p w14:paraId="22B67CBE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on-Hispanic</w:t>
            </w:r>
          </w:p>
        </w:tc>
        <w:tc>
          <w:tcPr>
            <w:tcW w:w="0" w:type="auto"/>
          </w:tcPr>
          <w:p w14:paraId="4DDC3F64" w14:textId="7DDAFD26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72963 (74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9)</w:t>
            </w:r>
          </w:p>
        </w:tc>
        <w:tc>
          <w:tcPr>
            <w:tcW w:w="0" w:type="auto"/>
          </w:tcPr>
          <w:p w14:paraId="1578CC47" w14:textId="76B5BC3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4641 (77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56417750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7A5B61A" w14:textId="77777777" w:rsidTr="008C6E7E">
        <w:tc>
          <w:tcPr>
            <w:tcW w:w="0" w:type="auto"/>
          </w:tcPr>
          <w:p w14:paraId="7DA75524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Hispanic</w:t>
            </w:r>
          </w:p>
        </w:tc>
        <w:tc>
          <w:tcPr>
            <w:tcW w:w="0" w:type="auto"/>
          </w:tcPr>
          <w:p w14:paraId="177A4EE6" w14:textId="3A20856A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4593 (15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4A319B1B" w14:textId="19C9F9E5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2668 (14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)</w:t>
            </w:r>
          </w:p>
        </w:tc>
        <w:tc>
          <w:tcPr>
            <w:tcW w:w="0" w:type="auto"/>
          </w:tcPr>
          <w:p w14:paraId="6C18349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60D73F4" w14:textId="77777777" w:rsidTr="008C6E7E">
        <w:tc>
          <w:tcPr>
            <w:tcW w:w="0" w:type="auto"/>
          </w:tcPr>
          <w:p w14:paraId="2B480765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</w:tcPr>
          <w:p w14:paraId="05508297" w14:textId="19B2417E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9797 (1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)</w:t>
            </w:r>
          </w:p>
        </w:tc>
        <w:tc>
          <w:tcPr>
            <w:tcW w:w="0" w:type="auto"/>
          </w:tcPr>
          <w:p w14:paraId="7CAE869C" w14:textId="6EFDEC1F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690 (8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9)</w:t>
            </w:r>
          </w:p>
        </w:tc>
        <w:tc>
          <w:tcPr>
            <w:tcW w:w="0" w:type="auto"/>
          </w:tcPr>
          <w:p w14:paraId="4E6F11D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EC5C534" w14:textId="77777777" w:rsidTr="008C6E7E">
        <w:tc>
          <w:tcPr>
            <w:tcW w:w="0" w:type="auto"/>
          </w:tcPr>
          <w:p w14:paraId="1D260640" w14:textId="7DFA9532" w:rsidR="00BE5D15" w:rsidRPr="00BE5D15" w:rsidRDefault="00BE5D15" w:rsidP="00964DF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Diagnosed with CMC</w:t>
            </w:r>
            <w:r w:rsidR="00964DF5">
              <w:rPr>
                <w:rFonts w:cstheme="minorHAnsi"/>
                <w:vertAlign w:val="superscript"/>
              </w:rPr>
              <w:t>1</w:t>
            </w:r>
            <w:r w:rsidRPr="00BE5D15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</w:tcPr>
          <w:p w14:paraId="56CA77FA" w14:textId="3E4133C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95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2)</w:t>
            </w:r>
          </w:p>
        </w:tc>
        <w:tc>
          <w:tcPr>
            <w:tcW w:w="0" w:type="auto"/>
          </w:tcPr>
          <w:p w14:paraId="30698A89" w14:textId="3F094C1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145 (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8)</w:t>
            </w:r>
          </w:p>
        </w:tc>
        <w:tc>
          <w:tcPr>
            <w:tcW w:w="0" w:type="auto"/>
          </w:tcPr>
          <w:p w14:paraId="5BF48601" w14:textId="588888F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6446A76C" w14:textId="77777777" w:rsidTr="008C6E7E">
        <w:tc>
          <w:tcPr>
            <w:tcW w:w="0" w:type="auto"/>
          </w:tcPr>
          <w:p w14:paraId="142B4ADD" w14:textId="77777777" w:rsidR="00BE5D15" w:rsidRPr="00BE5D15" w:rsidRDefault="00BE5D15" w:rsidP="00BE5D15">
            <w:pPr>
              <w:rPr>
                <w:rFonts w:cstheme="minorHAnsi"/>
                <w:b/>
              </w:rPr>
            </w:pPr>
            <w:r w:rsidRPr="00BE5D15">
              <w:rPr>
                <w:rFonts w:cstheme="minorHAnsi"/>
                <w:b/>
              </w:rPr>
              <w:t>Second Degree Relatives (</w:t>
            </w:r>
            <w:proofErr w:type="spellStart"/>
            <w:r w:rsidRPr="00BE5D15">
              <w:rPr>
                <w:rFonts w:cstheme="minorHAnsi"/>
                <w:b/>
              </w:rPr>
              <w:t>SDR</w:t>
            </w:r>
            <w:proofErr w:type="spellEnd"/>
            <w:r w:rsidRPr="00BE5D15">
              <w:rPr>
                <w:rFonts w:cstheme="minorHAnsi"/>
                <w:b/>
              </w:rPr>
              <w:t>)</w:t>
            </w:r>
          </w:p>
        </w:tc>
        <w:tc>
          <w:tcPr>
            <w:tcW w:w="0" w:type="auto"/>
          </w:tcPr>
          <w:p w14:paraId="5BE3B42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98270D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30B96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6D86D70C" w14:textId="77777777" w:rsidTr="008C6E7E">
        <w:tc>
          <w:tcPr>
            <w:tcW w:w="0" w:type="auto"/>
          </w:tcPr>
          <w:p w14:paraId="0591BABF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</w:t>
            </w:r>
          </w:p>
        </w:tc>
        <w:tc>
          <w:tcPr>
            <w:tcW w:w="0" w:type="auto"/>
          </w:tcPr>
          <w:p w14:paraId="42B5E310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230,769</w:t>
            </w:r>
          </w:p>
        </w:tc>
        <w:tc>
          <w:tcPr>
            <w:tcW w:w="0" w:type="auto"/>
          </w:tcPr>
          <w:p w14:paraId="56D4C70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47,027</w:t>
            </w:r>
          </w:p>
        </w:tc>
        <w:tc>
          <w:tcPr>
            <w:tcW w:w="0" w:type="auto"/>
          </w:tcPr>
          <w:p w14:paraId="3BE57A05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69F5F08A" w14:textId="77777777" w:rsidTr="008C6E7E">
        <w:tc>
          <w:tcPr>
            <w:tcW w:w="0" w:type="auto"/>
          </w:tcPr>
          <w:p w14:paraId="68F4E144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Male (%)</w:t>
            </w:r>
          </w:p>
        </w:tc>
        <w:tc>
          <w:tcPr>
            <w:tcW w:w="0" w:type="auto"/>
            <w:vAlign w:val="bottom"/>
          </w:tcPr>
          <w:p w14:paraId="1572DBED" w14:textId="1D603CB5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15311 (5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726BCDFD" w14:textId="431F0794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3560 (5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2CCA5A46" w14:textId="7FBF66D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609</w:t>
            </w:r>
          </w:p>
        </w:tc>
      </w:tr>
      <w:tr w:rsidR="00BE5D15" w:rsidRPr="00BE5D15" w14:paraId="2304F6C3" w14:textId="77777777" w:rsidTr="008C6E7E">
        <w:tc>
          <w:tcPr>
            <w:tcW w:w="0" w:type="auto"/>
          </w:tcPr>
          <w:p w14:paraId="1B19D86B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Birth year (Mean (SD))</w:t>
            </w:r>
          </w:p>
        </w:tc>
        <w:tc>
          <w:tcPr>
            <w:tcW w:w="0" w:type="auto"/>
            <w:vAlign w:val="bottom"/>
          </w:tcPr>
          <w:p w14:paraId="49904521" w14:textId="16BDCA4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97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3 (3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3EB8EF09" w14:textId="11AA0092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974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 (3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57B70343" w14:textId="79AC576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&lt;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01</w:t>
            </w:r>
          </w:p>
        </w:tc>
      </w:tr>
      <w:tr w:rsidR="00BE5D15" w:rsidRPr="00BE5D15" w14:paraId="2920DB1D" w14:textId="77777777" w:rsidTr="008C6E7E">
        <w:tc>
          <w:tcPr>
            <w:tcW w:w="0" w:type="auto"/>
          </w:tcPr>
          <w:p w14:paraId="107B4D04" w14:textId="0FC1992E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IH Race</w:t>
            </w:r>
            <w:r w:rsidRPr="00BE5D15">
              <w:rPr>
                <w:rFonts w:cstheme="minorHAnsi"/>
                <w:vertAlign w:val="superscript"/>
              </w:rPr>
              <w:t xml:space="preserve"> </w:t>
            </w:r>
            <w:r w:rsidRPr="00BE5D15">
              <w:rPr>
                <w:rFonts w:cstheme="minorHAnsi"/>
              </w:rPr>
              <w:t>(%)</w:t>
            </w:r>
          </w:p>
        </w:tc>
        <w:tc>
          <w:tcPr>
            <w:tcW w:w="0" w:type="auto"/>
            <w:vAlign w:val="bottom"/>
          </w:tcPr>
          <w:p w14:paraId="65465271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bottom"/>
          </w:tcPr>
          <w:p w14:paraId="55D59789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7E233E7A" w14:textId="6AC64BFC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53C6025D" w14:textId="77777777" w:rsidTr="008C6E7E">
        <w:tc>
          <w:tcPr>
            <w:tcW w:w="0" w:type="auto"/>
          </w:tcPr>
          <w:p w14:paraId="6C82A6B3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merican Indian or Alaska Native</w:t>
            </w:r>
          </w:p>
        </w:tc>
        <w:tc>
          <w:tcPr>
            <w:tcW w:w="0" w:type="auto"/>
            <w:vAlign w:val="bottom"/>
          </w:tcPr>
          <w:p w14:paraId="6B41FF96" w14:textId="3235589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808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5DF70052" w14:textId="4B165BE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3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67D43A1B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773814E" w14:textId="77777777" w:rsidTr="008C6E7E">
        <w:tc>
          <w:tcPr>
            <w:tcW w:w="0" w:type="auto"/>
          </w:tcPr>
          <w:p w14:paraId="6E557A7B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sian</w:t>
            </w:r>
          </w:p>
        </w:tc>
        <w:tc>
          <w:tcPr>
            <w:tcW w:w="0" w:type="auto"/>
            <w:vAlign w:val="bottom"/>
          </w:tcPr>
          <w:p w14:paraId="6048B293" w14:textId="6FE0501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32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5FF78ED6" w14:textId="10F1FB9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2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372F94F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D2727E0" w14:textId="77777777" w:rsidTr="008C6E7E">
        <w:tc>
          <w:tcPr>
            <w:tcW w:w="0" w:type="auto"/>
          </w:tcPr>
          <w:p w14:paraId="65346D8B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ative Hawaiian or Other Pacific Islander</w:t>
            </w:r>
          </w:p>
        </w:tc>
        <w:tc>
          <w:tcPr>
            <w:tcW w:w="0" w:type="auto"/>
            <w:vAlign w:val="bottom"/>
          </w:tcPr>
          <w:p w14:paraId="275B5007" w14:textId="0B4D7C2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63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7519F0E9" w14:textId="579C28B5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2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7F3C08B6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2A86C7C" w14:textId="77777777" w:rsidTr="008C6E7E">
        <w:tc>
          <w:tcPr>
            <w:tcW w:w="0" w:type="auto"/>
          </w:tcPr>
          <w:p w14:paraId="22319CA9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Black or African American</w:t>
            </w:r>
          </w:p>
        </w:tc>
        <w:tc>
          <w:tcPr>
            <w:tcW w:w="0" w:type="auto"/>
            <w:vAlign w:val="bottom"/>
          </w:tcPr>
          <w:p w14:paraId="6453C287" w14:textId="51C2A166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77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7C5AABA7" w14:textId="2648A186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1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3D78141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AC58C3B" w14:textId="77777777" w:rsidTr="008C6E7E">
        <w:tc>
          <w:tcPr>
            <w:tcW w:w="0" w:type="auto"/>
          </w:tcPr>
          <w:p w14:paraId="5256A39E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White</w:t>
            </w:r>
          </w:p>
        </w:tc>
        <w:tc>
          <w:tcPr>
            <w:tcW w:w="0" w:type="auto"/>
            <w:vAlign w:val="bottom"/>
          </w:tcPr>
          <w:p w14:paraId="60CFC4AE" w14:textId="252C4C0D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11212 (9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0" w:type="auto"/>
            <w:vAlign w:val="bottom"/>
          </w:tcPr>
          <w:p w14:paraId="1DB930B6" w14:textId="38BF98B8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43746 (93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648E865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E9F1366" w14:textId="77777777" w:rsidTr="008C6E7E">
        <w:tc>
          <w:tcPr>
            <w:tcW w:w="0" w:type="auto"/>
          </w:tcPr>
          <w:p w14:paraId="17A1833C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Multiple Races</w:t>
            </w:r>
          </w:p>
        </w:tc>
        <w:tc>
          <w:tcPr>
            <w:tcW w:w="0" w:type="auto"/>
            <w:vAlign w:val="bottom"/>
          </w:tcPr>
          <w:p w14:paraId="2A34596F" w14:textId="61F7C595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5154 (2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3557B97D" w14:textId="0414D116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815 ( 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</w:tcPr>
          <w:p w14:paraId="0173B2C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3F5A70B" w14:textId="77777777" w:rsidTr="008C6E7E">
        <w:tc>
          <w:tcPr>
            <w:tcW w:w="0" w:type="auto"/>
          </w:tcPr>
          <w:p w14:paraId="47B82159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7DE42AD8" w14:textId="52310078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3121 (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7)</w:t>
            </w:r>
          </w:p>
        </w:tc>
        <w:tc>
          <w:tcPr>
            <w:tcW w:w="0" w:type="auto"/>
            <w:vAlign w:val="bottom"/>
          </w:tcPr>
          <w:p w14:paraId="354CA6AB" w14:textId="4255E7BB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368 ( 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58A2ADE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41589B9" w14:textId="77777777" w:rsidTr="008C6E7E">
        <w:tc>
          <w:tcPr>
            <w:tcW w:w="0" w:type="auto"/>
          </w:tcPr>
          <w:p w14:paraId="32163913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Presumed not white, cannot be classified</w:t>
            </w:r>
          </w:p>
        </w:tc>
        <w:tc>
          <w:tcPr>
            <w:tcW w:w="0" w:type="auto"/>
            <w:vAlign w:val="bottom"/>
          </w:tcPr>
          <w:p w14:paraId="19984CEB" w14:textId="6659C5B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02CBA3FF" w14:textId="30B549C3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0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595F323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2734931" w14:textId="77777777" w:rsidTr="008C6E7E">
        <w:tc>
          <w:tcPr>
            <w:tcW w:w="0" w:type="auto"/>
          </w:tcPr>
          <w:p w14:paraId="39515BB8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Ethnicity (%)</w:t>
            </w:r>
          </w:p>
        </w:tc>
        <w:tc>
          <w:tcPr>
            <w:tcW w:w="0" w:type="auto"/>
          </w:tcPr>
          <w:p w14:paraId="01386FB3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D21CEF0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50CADC5" w14:textId="44ACFC0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15E7622B" w14:textId="77777777" w:rsidTr="008C6E7E">
        <w:tc>
          <w:tcPr>
            <w:tcW w:w="0" w:type="auto"/>
          </w:tcPr>
          <w:p w14:paraId="6BCBA27B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on-Hispanic</w:t>
            </w:r>
          </w:p>
        </w:tc>
        <w:tc>
          <w:tcPr>
            <w:tcW w:w="0" w:type="auto"/>
            <w:vAlign w:val="bottom"/>
          </w:tcPr>
          <w:p w14:paraId="7E254609" w14:textId="01528816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64148 (7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76FCC31F" w14:textId="3F4B004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3912 (72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59D68634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DAE7697" w14:textId="77777777" w:rsidTr="008C6E7E">
        <w:tc>
          <w:tcPr>
            <w:tcW w:w="0" w:type="auto"/>
          </w:tcPr>
          <w:p w14:paraId="68ADC6F6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Hispanic</w:t>
            </w:r>
          </w:p>
        </w:tc>
        <w:tc>
          <w:tcPr>
            <w:tcW w:w="0" w:type="auto"/>
            <w:vAlign w:val="bottom"/>
          </w:tcPr>
          <w:p w14:paraId="6DB6C62C" w14:textId="0B506097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8931 (12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0" w:type="auto"/>
            <w:vAlign w:val="bottom"/>
          </w:tcPr>
          <w:p w14:paraId="17DD7B06" w14:textId="0DBE99ED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5615 (1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26C56488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CDB2A63" w14:textId="77777777" w:rsidTr="008C6E7E">
        <w:tc>
          <w:tcPr>
            <w:tcW w:w="0" w:type="auto"/>
          </w:tcPr>
          <w:p w14:paraId="2908801C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46277263" w14:textId="4D0FCDB4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7690 (16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725C0CFD" w14:textId="7FD9EE06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7500 (1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506B3B9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1629E5C" w14:textId="77777777" w:rsidTr="008C6E7E">
        <w:tc>
          <w:tcPr>
            <w:tcW w:w="0" w:type="auto"/>
          </w:tcPr>
          <w:p w14:paraId="3EF5F9D2" w14:textId="4D3701EE" w:rsidR="00BE5D15" w:rsidRPr="00BE5D15" w:rsidRDefault="00BE5D15" w:rsidP="00964DF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Diagnosed with CMC</w:t>
            </w:r>
            <w:r w:rsidR="00964DF5">
              <w:rPr>
                <w:rFonts w:cstheme="minorHAnsi"/>
                <w:vertAlign w:val="superscript"/>
              </w:rPr>
              <w:t>1</w:t>
            </w:r>
            <w:r w:rsidRPr="00BE5D15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7D7DCFAB" w14:textId="5A6E12B5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67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5E94BFEA" w14:textId="19918D2D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44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0B936A53" w14:textId="139921D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153</w:t>
            </w:r>
          </w:p>
        </w:tc>
      </w:tr>
      <w:tr w:rsidR="00BE5D15" w:rsidRPr="00BE5D15" w14:paraId="0D002D22" w14:textId="77777777" w:rsidTr="008C6E7E">
        <w:tc>
          <w:tcPr>
            <w:tcW w:w="0" w:type="auto"/>
          </w:tcPr>
          <w:p w14:paraId="2F620FB5" w14:textId="77777777" w:rsidR="00BE5D15" w:rsidRPr="00BE5D15" w:rsidRDefault="00BE5D15" w:rsidP="00BE5D15">
            <w:pPr>
              <w:rPr>
                <w:rFonts w:cstheme="minorHAnsi"/>
                <w:b/>
              </w:rPr>
            </w:pPr>
            <w:r w:rsidRPr="00BE5D15">
              <w:rPr>
                <w:rFonts w:cstheme="minorHAnsi"/>
                <w:b/>
              </w:rPr>
              <w:t>Third Degree Relatives (TDR)</w:t>
            </w:r>
          </w:p>
        </w:tc>
        <w:tc>
          <w:tcPr>
            <w:tcW w:w="0" w:type="auto"/>
          </w:tcPr>
          <w:p w14:paraId="600155E3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E48DC14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3C2FB359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55745EC7" w14:textId="77777777" w:rsidTr="008C6E7E">
        <w:tc>
          <w:tcPr>
            <w:tcW w:w="0" w:type="auto"/>
          </w:tcPr>
          <w:p w14:paraId="5AD035FC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</w:t>
            </w:r>
          </w:p>
        </w:tc>
        <w:tc>
          <w:tcPr>
            <w:tcW w:w="0" w:type="auto"/>
          </w:tcPr>
          <w:p w14:paraId="00B3ED13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433,398</w:t>
            </w:r>
          </w:p>
        </w:tc>
        <w:tc>
          <w:tcPr>
            <w:tcW w:w="0" w:type="auto"/>
          </w:tcPr>
          <w:p w14:paraId="119AB44B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95,019</w:t>
            </w:r>
          </w:p>
        </w:tc>
        <w:tc>
          <w:tcPr>
            <w:tcW w:w="0" w:type="auto"/>
          </w:tcPr>
          <w:p w14:paraId="7703522C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6089569C" w14:textId="77777777" w:rsidTr="008C6E7E">
        <w:tc>
          <w:tcPr>
            <w:tcW w:w="0" w:type="auto"/>
          </w:tcPr>
          <w:p w14:paraId="6C64D307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Male (%)</w:t>
            </w:r>
          </w:p>
        </w:tc>
        <w:tc>
          <w:tcPr>
            <w:tcW w:w="0" w:type="auto"/>
            <w:vAlign w:val="bottom"/>
          </w:tcPr>
          <w:p w14:paraId="7300B278" w14:textId="27BFC5A2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19004 (5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0" w:type="auto"/>
            <w:vAlign w:val="bottom"/>
          </w:tcPr>
          <w:p w14:paraId="7CCB9A67" w14:textId="3A3C6077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48413 (5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29EF6884" w14:textId="6C06F5C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19</w:t>
            </w:r>
          </w:p>
        </w:tc>
      </w:tr>
      <w:tr w:rsidR="00BE5D15" w:rsidRPr="00BE5D15" w14:paraId="32FB11F7" w14:textId="77777777" w:rsidTr="008C6E7E">
        <w:tc>
          <w:tcPr>
            <w:tcW w:w="0" w:type="auto"/>
          </w:tcPr>
          <w:p w14:paraId="0FCC8387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lastRenderedPageBreak/>
              <w:t>Birth year (Mean (SD))</w:t>
            </w:r>
          </w:p>
        </w:tc>
        <w:tc>
          <w:tcPr>
            <w:tcW w:w="0" w:type="auto"/>
            <w:vAlign w:val="bottom"/>
          </w:tcPr>
          <w:p w14:paraId="33DE9840" w14:textId="74A9C15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973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6 (3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  <w:vAlign w:val="bottom"/>
          </w:tcPr>
          <w:p w14:paraId="7D83B0A7" w14:textId="7C0C8B3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973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 (3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401CFBF7" w14:textId="09578C5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&lt;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01</w:t>
            </w:r>
          </w:p>
        </w:tc>
      </w:tr>
      <w:tr w:rsidR="00BE5D15" w:rsidRPr="00BE5D15" w14:paraId="6700A16E" w14:textId="77777777" w:rsidTr="008C6E7E">
        <w:tc>
          <w:tcPr>
            <w:tcW w:w="0" w:type="auto"/>
          </w:tcPr>
          <w:p w14:paraId="64ED0566" w14:textId="2937846A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NIH Race</w:t>
            </w:r>
            <w:r w:rsidRPr="00BE5D15">
              <w:rPr>
                <w:rFonts w:cstheme="minorHAnsi"/>
                <w:vertAlign w:val="superscript"/>
              </w:rPr>
              <w:t xml:space="preserve"> </w:t>
            </w:r>
            <w:r w:rsidRPr="00BE5D15">
              <w:rPr>
                <w:rFonts w:cstheme="minorHAnsi"/>
              </w:rPr>
              <w:t>(%)</w:t>
            </w:r>
          </w:p>
        </w:tc>
        <w:tc>
          <w:tcPr>
            <w:tcW w:w="0" w:type="auto"/>
          </w:tcPr>
          <w:p w14:paraId="73F4FDA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8B3190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9D4E276" w14:textId="452E4A5E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6DAB1129" w14:textId="77777777" w:rsidTr="008C6E7E">
        <w:tc>
          <w:tcPr>
            <w:tcW w:w="0" w:type="auto"/>
          </w:tcPr>
          <w:p w14:paraId="1E3DEDA0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merican Indian or Alaska Native</w:t>
            </w:r>
          </w:p>
        </w:tc>
        <w:tc>
          <w:tcPr>
            <w:tcW w:w="0" w:type="auto"/>
            <w:vAlign w:val="bottom"/>
          </w:tcPr>
          <w:p w14:paraId="48D1E5D8" w14:textId="294CD31E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170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376B7DB0" w14:textId="10C4FF34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54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31C1AA32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A66ECF9" w14:textId="77777777" w:rsidTr="008C6E7E">
        <w:tc>
          <w:tcPr>
            <w:tcW w:w="0" w:type="auto"/>
          </w:tcPr>
          <w:p w14:paraId="56BE394B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Asian</w:t>
            </w:r>
          </w:p>
        </w:tc>
        <w:tc>
          <w:tcPr>
            <w:tcW w:w="0" w:type="auto"/>
            <w:vAlign w:val="bottom"/>
          </w:tcPr>
          <w:p w14:paraId="5AA8E58F" w14:textId="5A74A1B3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56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1C7B8DB2" w14:textId="1BDF77B4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8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4AF7AAF9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33F9B54E" w14:textId="77777777" w:rsidTr="008C6E7E">
        <w:tc>
          <w:tcPr>
            <w:tcW w:w="0" w:type="auto"/>
          </w:tcPr>
          <w:p w14:paraId="799DD01D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ative Hawaiian or Other Pacific Islander</w:t>
            </w:r>
          </w:p>
        </w:tc>
        <w:tc>
          <w:tcPr>
            <w:tcW w:w="0" w:type="auto"/>
            <w:vAlign w:val="bottom"/>
          </w:tcPr>
          <w:p w14:paraId="3645E990" w14:textId="0252429E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49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331E0B0F" w14:textId="295110E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4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229B1EC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7B33D4E8" w14:textId="77777777" w:rsidTr="008C6E7E">
        <w:tc>
          <w:tcPr>
            <w:tcW w:w="0" w:type="auto"/>
          </w:tcPr>
          <w:p w14:paraId="0DAD3D77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Black or African American</w:t>
            </w:r>
          </w:p>
        </w:tc>
        <w:tc>
          <w:tcPr>
            <w:tcW w:w="0" w:type="auto"/>
            <w:vAlign w:val="bottom"/>
          </w:tcPr>
          <w:p w14:paraId="4A1BC6B0" w14:textId="4CE480C3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87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  <w:vAlign w:val="bottom"/>
          </w:tcPr>
          <w:p w14:paraId="26A21A37" w14:textId="486321A3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58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1)</w:t>
            </w:r>
          </w:p>
        </w:tc>
        <w:tc>
          <w:tcPr>
            <w:tcW w:w="0" w:type="auto"/>
          </w:tcPr>
          <w:p w14:paraId="33D48660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33AE6DA" w14:textId="77777777" w:rsidTr="008C6E7E">
        <w:tc>
          <w:tcPr>
            <w:tcW w:w="0" w:type="auto"/>
          </w:tcPr>
          <w:p w14:paraId="0E7BC5CA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White</w:t>
            </w:r>
          </w:p>
        </w:tc>
        <w:tc>
          <w:tcPr>
            <w:tcW w:w="0" w:type="auto"/>
            <w:vAlign w:val="bottom"/>
          </w:tcPr>
          <w:p w14:paraId="3D5F9373" w14:textId="21D77B78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92647 (9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6)</w:t>
            </w:r>
          </w:p>
        </w:tc>
        <w:tc>
          <w:tcPr>
            <w:tcW w:w="0" w:type="auto"/>
            <w:vAlign w:val="bottom"/>
          </w:tcPr>
          <w:p w14:paraId="16A87E0B" w14:textId="74FBF2DB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86836 (9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4)</w:t>
            </w:r>
          </w:p>
        </w:tc>
        <w:tc>
          <w:tcPr>
            <w:tcW w:w="0" w:type="auto"/>
          </w:tcPr>
          <w:p w14:paraId="58F8289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6360FDE7" w14:textId="77777777" w:rsidTr="008C6E7E">
        <w:tc>
          <w:tcPr>
            <w:tcW w:w="0" w:type="auto"/>
          </w:tcPr>
          <w:p w14:paraId="45B70E8A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Multiple Races</w:t>
            </w:r>
          </w:p>
        </w:tc>
        <w:tc>
          <w:tcPr>
            <w:tcW w:w="0" w:type="auto"/>
            <w:vAlign w:val="bottom"/>
          </w:tcPr>
          <w:p w14:paraId="1AB599B4" w14:textId="316138D0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7721 (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8)</w:t>
            </w:r>
          </w:p>
        </w:tc>
        <w:tc>
          <w:tcPr>
            <w:tcW w:w="0" w:type="auto"/>
            <w:vAlign w:val="bottom"/>
          </w:tcPr>
          <w:p w14:paraId="43D65280" w14:textId="53CA9504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430 ( 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0" w:type="auto"/>
          </w:tcPr>
          <w:p w14:paraId="1027D69D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D6F0BA0" w14:textId="77777777" w:rsidTr="008C6E7E">
        <w:tc>
          <w:tcPr>
            <w:tcW w:w="0" w:type="auto"/>
          </w:tcPr>
          <w:p w14:paraId="1AF981F4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70FB2ADB" w14:textId="75DA335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1261 (7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6EA7FCC1" w14:textId="19672A9E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6589 ( 6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3D987937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2CECDCEB" w14:textId="77777777" w:rsidTr="008C6E7E">
        <w:tc>
          <w:tcPr>
            <w:tcW w:w="0" w:type="auto"/>
          </w:tcPr>
          <w:p w14:paraId="481DA808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Presumed not white, cannot be classified</w:t>
            </w:r>
          </w:p>
        </w:tc>
        <w:tc>
          <w:tcPr>
            <w:tcW w:w="0" w:type="auto"/>
            <w:vAlign w:val="bottom"/>
          </w:tcPr>
          <w:p w14:paraId="34C40982" w14:textId="520B8180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6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  <w:vAlign w:val="bottom"/>
          </w:tcPr>
          <w:p w14:paraId="5FAD8875" w14:textId="5FD0252A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0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0)</w:t>
            </w:r>
          </w:p>
        </w:tc>
        <w:tc>
          <w:tcPr>
            <w:tcW w:w="0" w:type="auto"/>
          </w:tcPr>
          <w:p w14:paraId="1F58CE3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1FD552E0" w14:textId="77777777" w:rsidTr="008C6E7E">
        <w:tc>
          <w:tcPr>
            <w:tcW w:w="0" w:type="auto"/>
          </w:tcPr>
          <w:p w14:paraId="15E3E649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Ethnicity (%)</w:t>
            </w:r>
          </w:p>
        </w:tc>
        <w:tc>
          <w:tcPr>
            <w:tcW w:w="0" w:type="auto"/>
          </w:tcPr>
          <w:p w14:paraId="630639DC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00E6A7BC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2BBD7F9C" w14:textId="49B6E974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&lt; 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01</w:t>
            </w:r>
          </w:p>
        </w:tc>
      </w:tr>
      <w:tr w:rsidR="00BE5D15" w:rsidRPr="00BE5D15" w14:paraId="6074F6A7" w14:textId="77777777" w:rsidTr="008C6E7E">
        <w:tc>
          <w:tcPr>
            <w:tcW w:w="0" w:type="auto"/>
          </w:tcPr>
          <w:p w14:paraId="55D91A20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Non-Hispanic</w:t>
            </w:r>
          </w:p>
        </w:tc>
        <w:tc>
          <w:tcPr>
            <w:tcW w:w="0" w:type="auto"/>
            <w:vAlign w:val="bottom"/>
          </w:tcPr>
          <w:p w14:paraId="04CC2F68" w14:textId="312D8A67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317216 (73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2843689F" w14:textId="5815FD50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70190 (73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3D116C4F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087C096F" w14:textId="77777777" w:rsidTr="008C6E7E">
        <w:tc>
          <w:tcPr>
            <w:tcW w:w="0" w:type="auto"/>
          </w:tcPr>
          <w:p w14:paraId="02274A5A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Hispanic</w:t>
            </w:r>
          </w:p>
        </w:tc>
        <w:tc>
          <w:tcPr>
            <w:tcW w:w="0" w:type="auto"/>
            <w:vAlign w:val="bottom"/>
          </w:tcPr>
          <w:p w14:paraId="385BFE77" w14:textId="4C16E64E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49778 (11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5)</w:t>
            </w:r>
          </w:p>
        </w:tc>
        <w:tc>
          <w:tcPr>
            <w:tcW w:w="0" w:type="auto"/>
            <w:vAlign w:val="bottom"/>
          </w:tcPr>
          <w:p w14:paraId="3C3DF5AC" w14:textId="56033660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0342 (1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9)</w:t>
            </w:r>
          </w:p>
        </w:tc>
        <w:tc>
          <w:tcPr>
            <w:tcW w:w="0" w:type="auto"/>
          </w:tcPr>
          <w:p w14:paraId="30069B2E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4705ACAF" w14:textId="77777777" w:rsidTr="008C6E7E">
        <w:tc>
          <w:tcPr>
            <w:tcW w:w="0" w:type="auto"/>
          </w:tcPr>
          <w:p w14:paraId="19829303" w14:textId="77777777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- Unknown</w:t>
            </w:r>
          </w:p>
        </w:tc>
        <w:tc>
          <w:tcPr>
            <w:tcW w:w="0" w:type="auto"/>
            <w:vAlign w:val="bottom"/>
          </w:tcPr>
          <w:p w14:paraId="414E8998" w14:textId="2FD715F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66404 (1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3)</w:t>
            </w:r>
          </w:p>
        </w:tc>
        <w:tc>
          <w:tcPr>
            <w:tcW w:w="0" w:type="auto"/>
            <w:vAlign w:val="bottom"/>
          </w:tcPr>
          <w:p w14:paraId="7D016C33" w14:textId="72E8600C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14487 (15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</w:tcPr>
          <w:p w14:paraId="3AA0D484" w14:textId="77777777" w:rsidR="00BE5D15" w:rsidRPr="00BE5D15" w:rsidRDefault="00BE5D15" w:rsidP="00BE5D15">
            <w:pPr>
              <w:jc w:val="center"/>
              <w:rPr>
                <w:rFonts w:cstheme="minorHAnsi"/>
              </w:rPr>
            </w:pPr>
          </w:p>
        </w:tc>
      </w:tr>
      <w:tr w:rsidR="00BE5D15" w:rsidRPr="00BE5D15" w14:paraId="03119169" w14:textId="77777777" w:rsidTr="008C6E7E">
        <w:tc>
          <w:tcPr>
            <w:tcW w:w="0" w:type="auto"/>
          </w:tcPr>
          <w:p w14:paraId="3FBEA285" w14:textId="73C6AAFB" w:rsidR="00BE5D15" w:rsidRPr="00BE5D15" w:rsidRDefault="00BE5D15" w:rsidP="00BE5D15">
            <w:pPr>
              <w:rPr>
                <w:rFonts w:cstheme="minorHAnsi"/>
              </w:rPr>
            </w:pPr>
            <w:r w:rsidRPr="00BE5D15">
              <w:rPr>
                <w:rFonts w:cstheme="minorHAnsi"/>
              </w:rPr>
              <w:t>Diagnosed with CMC</w:t>
            </w:r>
            <w:r w:rsidR="00964DF5">
              <w:rPr>
                <w:rFonts w:cstheme="minorHAnsi"/>
                <w:vertAlign w:val="superscript"/>
              </w:rPr>
              <w:t>1</w:t>
            </w:r>
            <w:r w:rsidRPr="00BE5D15"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0F6DA634" w14:textId="07C211C9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775 (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  <w:vAlign w:val="bottom"/>
          </w:tcPr>
          <w:p w14:paraId="7C8DE337" w14:textId="63C905A8" w:rsidR="00BE5D15" w:rsidRPr="00BE5D15" w:rsidRDefault="00BE5D15" w:rsidP="00BE5D15">
            <w:pPr>
              <w:jc w:val="center"/>
              <w:rPr>
                <w:rFonts w:cstheme="minorHAnsi"/>
                <w:color w:val="000000"/>
              </w:rPr>
            </w:pPr>
            <w:r w:rsidRPr="00BE5D15">
              <w:rPr>
                <w:rFonts w:cstheme="minorHAnsi"/>
                <w:color w:val="000000"/>
              </w:rPr>
              <w:t>207 ( 0</w:t>
            </w:r>
            <w:r w:rsidR="00D5103A">
              <w:rPr>
                <w:rFonts w:cstheme="minorHAnsi"/>
                <w:color w:val="000000"/>
              </w:rPr>
              <w:t>·</w:t>
            </w:r>
            <w:r w:rsidRPr="00BE5D15">
              <w:rPr>
                <w:rFonts w:cstheme="minorHAnsi"/>
                <w:color w:val="000000"/>
              </w:rPr>
              <w:t>2)</w:t>
            </w:r>
          </w:p>
        </w:tc>
        <w:tc>
          <w:tcPr>
            <w:tcW w:w="0" w:type="auto"/>
          </w:tcPr>
          <w:p w14:paraId="6A52BC60" w14:textId="1DC68561" w:rsidR="00BE5D15" w:rsidRPr="00BE5D15" w:rsidRDefault="00BE5D15" w:rsidP="00BE5D15">
            <w:pPr>
              <w:jc w:val="center"/>
              <w:rPr>
                <w:rFonts w:cstheme="minorHAnsi"/>
              </w:rPr>
            </w:pPr>
            <w:r w:rsidRPr="00BE5D15">
              <w:rPr>
                <w:rFonts w:cstheme="minorHAnsi"/>
              </w:rPr>
              <w:t>0</w:t>
            </w:r>
            <w:r w:rsidR="00D5103A">
              <w:rPr>
                <w:rFonts w:cstheme="minorHAnsi"/>
              </w:rPr>
              <w:t>·</w:t>
            </w:r>
            <w:r w:rsidRPr="00BE5D15">
              <w:rPr>
                <w:rFonts w:cstheme="minorHAnsi"/>
              </w:rPr>
              <w:t>013</w:t>
            </w:r>
          </w:p>
        </w:tc>
      </w:tr>
    </w:tbl>
    <w:p w14:paraId="3BF8FAE1" w14:textId="308536A0" w:rsidR="00BE5D15" w:rsidRPr="00BE5D15" w:rsidRDefault="00964DF5" w:rsidP="00BE5D15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="00BE5D15" w:rsidRPr="00BE5D15">
        <w:rPr>
          <w:rFonts w:cstheme="minorHAnsi"/>
        </w:rPr>
        <w:t xml:space="preserve">Diagnosed with CMC based on Inpatient, Ambulatory Surgery, and </w:t>
      </w:r>
      <w:r w:rsidR="000449B1">
        <w:rPr>
          <w:rFonts w:cstheme="minorHAnsi"/>
        </w:rPr>
        <w:t xml:space="preserve">Intermountain Healthcare </w:t>
      </w:r>
      <w:r w:rsidR="00BE5D15" w:rsidRPr="00BE5D15">
        <w:rPr>
          <w:rFonts w:cstheme="minorHAnsi"/>
        </w:rPr>
        <w:t xml:space="preserve">and </w:t>
      </w:r>
      <w:proofErr w:type="spellStart"/>
      <w:r w:rsidR="00BE5D15" w:rsidRPr="00BE5D15">
        <w:rPr>
          <w:rFonts w:cstheme="minorHAnsi"/>
        </w:rPr>
        <w:t>UUHSC</w:t>
      </w:r>
      <w:proofErr w:type="spellEnd"/>
      <w:r w:rsidR="00BE5D15" w:rsidRPr="00BE5D15">
        <w:rPr>
          <w:rFonts w:cstheme="minorHAnsi"/>
        </w:rPr>
        <w:t xml:space="preserve"> </w:t>
      </w:r>
      <w:proofErr w:type="spellStart"/>
      <w:r w:rsidR="00BE5D15" w:rsidRPr="00BE5D15">
        <w:rPr>
          <w:rFonts w:cstheme="minorHAnsi"/>
        </w:rPr>
        <w:t>EDW</w:t>
      </w:r>
      <w:proofErr w:type="spellEnd"/>
      <w:r w:rsidR="00BE5D15" w:rsidRPr="00BE5D15">
        <w:rPr>
          <w:rFonts w:cstheme="minorHAnsi"/>
        </w:rPr>
        <w:t xml:space="preserve"> health records between 1996 and 2020.</w:t>
      </w:r>
    </w:p>
    <w:p w14:paraId="59BD4DB2" w14:textId="018D66BB" w:rsidR="00BE5D15" w:rsidRDefault="00BE5D15" w:rsidP="00BE5D15">
      <w:pPr>
        <w:spacing w:after="0"/>
        <w:rPr>
          <w:rFonts w:cstheme="minorHAnsi"/>
        </w:rPr>
      </w:pPr>
      <w:r w:rsidRPr="00BE5D15">
        <w:rPr>
          <w:rFonts w:cstheme="minorHAnsi"/>
        </w:rPr>
        <w:t xml:space="preserve">Demographic characteristics of relatives of CMC patients and their matching controls </w:t>
      </w:r>
      <w:proofErr w:type="gramStart"/>
      <w:r w:rsidRPr="00BE5D15">
        <w:rPr>
          <w:rFonts w:cstheme="minorHAnsi"/>
        </w:rPr>
        <w:t>were compared</w:t>
      </w:r>
      <w:proofErr w:type="gramEnd"/>
      <w:r w:rsidRPr="00BE5D15">
        <w:rPr>
          <w:rFonts w:cstheme="minorHAnsi"/>
        </w:rPr>
        <w:t xml:space="preserve"> using t-tests for continuous variables and chi-square tests for categorical variables. </w:t>
      </w:r>
    </w:p>
    <w:p w14:paraId="28AAB5CE" w14:textId="77777777" w:rsidR="000449B1" w:rsidRPr="00BE5D15" w:rsidRDefault="000449B1" w:rsidP="00BE5D15">
      <w:pPr>
        <w:spacing w:after="0"/>
        <w:rPr>
          <w:rFonts w:cstheme="minorHAnsi"/>
        </w:rPr>
      </w:pPr>
    </w:p>
    <w:p w14:paraId="309B672C" w14:textId="32229104" w:rsidR="004B70FE" w:rsidRDefault="004B70FE">
      <w:pPr>
        <w:rPr>
          <w:rFonts w:cstheme="minorHAnsi"/>
          <w:highlight w:val="yellow"/>
        </w:rPr>
      </w:pPr>
      <w:r>
        <w:rPr>
          <w:rFonts w:cstheme="minorHAnsi"/>
          <w:highlight w:val="yellow"/>
        </w:rPr>
        <w:br w:type="page"/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39"/>
      </w:tblGrid>
      <w:tr w:rsidR="00E16CEE" w:rsidRPr="00F8606C" w14:paraId="145CE2C8" w14:textId="77777777" w:rsidTr="00D77A30">
        <w:trPr>
          <w:trHeight w:val="15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0E2F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B23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544B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8E45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6CEE" w:rsidRPr="00F70C96" w14:paraId="7EF2C039" w14:textId="77777777" w:rsidTr="00D77A30">
        <w:trPr>
          <w:trHeight w:val="715"/>
        </w:trPr>
        <w:tc>
          <w:tcPr>
            <w:tcW w:w="7813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74D3EB" w14:textId="23B9862E" w:rsidR="00E16CEE" w:rsidRPr="00F70C96" w:rsidRDefault="00FF72D5" w:rsidP="00E16CEE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upplemental</w:t>
            </w:r>
            <w:r w:rsidR="00102FE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A924C5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E16CE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 </w:t>
            </w:r>
            <w:r w:rsidR="00E16CEE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- </w:t>
            </w:r>
            <w:r w:rsidR="00E16CEE" w:rsidRPr="00E16CEE">
              <w:rPr>
                <w:rFonts w:cstheme="minorHAnsi"/>
                <w:bCs/>
                <w:sz w:val="24"/>
                <w:szCs w:val="24"/>
              </w:rPr>
              <w:t>Demographic Characteristics of Study Population Used for Age-Standardized Sex-Specific Incidence Rates of Thumb Carpometacarpal Joint Osteoarthritis</w:t>
            </w:r>
          </w:p>
        </w:tc>
      </w:tr>
      <w:tr w:rsidR="00E16CEE" w:rsidRPr="00F8606C" w14:paraId="54166E30" w14:textId="77777777" w:rsidTr="00D77A30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374" w14:textId="77777777" w:rsidR="00E16CEE" w:rsidRPr="00F8606C" w:rsidRDefault="00E16CEE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4FA6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6A39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B28" w14:textId="77777777" w:rsidR="00E16CEE" w:rsidRPr="00F8606C" w:rsidRDefault="00E16CEE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D3AC22" w14:textId="77777777" w:rsidR="000E2D87" w:rsidRDefault="000E2D87" w:rsidP="000E2D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30"/>
        <w:gridCol w:w="2520"/>
        <w:gridCol w:w="990"/>
      </w:tblGrid>
      <w:tr w:rsidR="000E2D87" w:rsidRPr="00E16CEE" w14:paraId="7B075472" w14:textId="77777777" w:rsidTr="00E16CEE">
        <w:tc>
          <w:tcPr>
            <w:tcW w:w="2245" w:type="dxa"/>
          </w:tcPr>
          <w:p w14:paraId="137F61C1" w14:textId="77777777" w:rsidR="000E2D87" w:rsidRPr="00BB7802" w:rsidRDefault="000E2D87" w:rsidP="0030735E">
            <w:pPr>
              <w:rPr>
                <w:rFonts w:cstheme="minorHAnsi"/>
              </w:rPr>
            </w:pPr>
          </w:p>
        </w:tc>
        <w:tc>
          <w:tcPr>
            <w:tcW w:w="2430" w:type="dxa"/>
          </w:tcPr>
          <w:p w14:paraId="18D5F4F2" w14:textId="7C62C222" w:rsidR="000E2D87" w:rsidRPr="00E16CEE" w:rsidRDefault="000E2D87" w:rsidP="0030735E">
            <w:pPr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No CMC</w:t>
            </w:r>
            <w:r w:rsidR="00E16CEE" w:rsidRPr="00E16CEE">
              <w:rPr>
                <w:rFonts w:cstheme="minorHAnsi"/>
                <w:b/>
              </w:rPr>
              <w:t>J OA</w:t>
            </w:r>
            <w:r w:rsidRPr="00E16CEE">
              <w:rPr>
                <w:rFonts w:cstheme="minorHAnsi"/>
                <w:b/>
              </w:rPr>
              <w:t xml:space="preserve"> diagnosis</w:t>
            </w:r>
          </w:p>
        </w:tc>
        <w:tc>
          <w:tcPr>
            <w:tcW w:w="2520" w:type="dxa"/>
          </w:tcPr>
          <w:p w14:paraId="6322947F" w14:textId="2D4FEA47" w:rsidR="000E2D87" w:rsidRPr="00E16CEE" w:rsidRDefault="000E2D87" w:rsidP="0030735E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Diagnosed with CMC</w:t>
            </w:r>
            <w:r w:rsidR="00E16CEE" w:rsidRPr="00E16CEE">
              <w:rPr>
                <w:rFonts w:cstheme="minorHAnsi"/>
                <w:b/>
              </w:rPr>
              <w:t>J OA</w:t>
            </w:r>
          </w:p>
        </w:tc>
        <w:tc>
          <w:tcPr>
            <w:tcW w:w="990" w:type="dxa"/>
          </w:tcPr>
          <w:p w14:paraId="40A7A8E6" w14:textId="1629F924" w:rsidR="000E2D87" w:rsidRPr="00E16CEE" w:rsidRDefault="00E16CEE" w:rsidP="0030735E">
            <w:pPr>
              <w:jc w:val="center"/>
              <w:rPr>
                <w:rFonts w:cstheme="minorHAnsi"/>
                <w:b/>
              </w:rPr>
            </w:pPr>
            <w:r w:rsidRPr="00E16CEE">
              <w:rPr>
                <w:rFonts w:cstheme="minorHAnsi"/>
                <w:b/>
              </w:rPr>
              <w:t>P</w:t>
            </w:r>
            <w:r w:rsidR="000E2D87" w:rsidRPr="00E16CEE">
              <w:rPr>
                <w:rFonts w:cstheme="minorHAnsi"/>
                <w:b/>
              </w:rPr>
              <w:t>-values</w:t>
            </w:r>
          </w:p>
        </w:tc>
      </w:tr>
      <w:tr w:rsidR="000E2D87" w:rsidRPr="00BB7802" w14:paraId="6618A3AE" w14:textId="77777777" w:rsidTr="00E16CEE">
        <w:tc>
          <w:tcPr>
            <w:tcW w:w="2245" w:type="dxa"/>
          </w:tcPr>
          <w:p w14:paraId="633F91E6" w14:textId="77777777" w:rsidR="000E2D87" w:rsidRPr="00BB7802" w:rsidRDefault="000E2D87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N</w:t>
            </w:r>
          </w:p>
        </w:tc>
        <w:tc>
          <w:tcPr>
            <w:tcW w:w="2430" w:type="dxa"/>
          </w:tcPr>
          <w:p w14:paraId="18CD0165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,083,729</w:t>
            </w:r>
          </w:p>
        </w:tc>
        <w:tc>
          <w:tcPr>
            <w:tcW w:w="2520" w:type="dxa"/>
          </w:tcPr>
          <w:p w14:paraId="0BBB3532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,540</w:t>
            </w:r>
          </w:p>
        </w:tc>
        <w:tc>
          <w:tcPr>
            <w:tcW w:w="990" w:type="dxa"/>
          </w:tcPr>
          <w:p w14:paraId="27F466C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83CE1DB" w14:textId="77777777" w:rsidTr="00E16CEE">
        <w:tc>
          <w:tcPr>
            <w:tcW w:w="2245" w:type="dxa"/>
          </w:tcPr>
          <w:p w14:paraId="5A4C48EA" w14:textId="77777777" w:rsidR="000E2D87" w:rsidRPr="00BB7802" w:rsidRDefault="000E2D87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Male (%)</w:t>
            </w:r>
          </w:p>
        </w:tc>
        <w:tc>
          <w:tcPr>
            <w:tcW w:w="2430" w:type="dxa"/>
          </w:tcPr>
          <w:p w14:paraId="3B9618C4" w14:textId="2C2C89D5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121,384 (51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3%)</w:t>
            </w:r>
          </w:p>
        </w:tc>
        <w:tc>
          <w:tcPr>
            <w:tcW w:w="2520" w:type="dxa"/>
          </w:tcPr>
          <w:p w14:paraId="0840F64A" w14:textId="66433D0F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077 (23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7%)</w:t>
            </w:r>
          </w:p>
        </w:tc>
        <w:tc>
          <w:tcPr>
            <w:tcW w:w="990" w:type="dxa"/>
          </w:tcPr>
          <w:p w14:paraId="3F353B9E" w14:textId="202376CA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001</w:t>
            </w:r>
          </w:p>
        </w:tc>
      </w:tr>
      <w:tr w:rsidR="000E2D87" w:rsidRPr="00BB7802" w14:paraId="670E0112" w14:textId="77777777" w:rsidTr="00E16CEE">
        <w:tc>
          <w:tcPr>
            <w:tcW w:w="2245" w:type="dxa"/>
          </w:tcPr>
          <w:p w14:paraId="52B17702" w14:textId="77777777" w:rsidR="000E2D87" w:rsidRPr="00BB7802" w:rsidRDefault="000E2D87" w:rsidP="0030735E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Birth year (Mean (SD))</w:t>
            </w:r>
          </w:p>
        </w:tc>
        <w:tc>
          <w:tcPr>
            <w:tcW w:w="2430" w:type="dxa"/>
          </w:tcPr>
          <w:p w14:paraId="7D2F69A8" w14:textId="06AF7401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2 ± 24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6</w:t>
            </w:r>
          </w:p>
        </w:tc>
        <w:tc>
          <w:tcPr>
            <w:tcW w:w="2520" w:type="dxa"/>
          </w:tcPr>
          <w:p w14:paraId="1EF53B62" w14:textId="1ECC5213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50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3 ± 10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3</w:t>
            </w:r>
          </w:p>
        </w:tc>
        <w:tc>
          <w:tcPr>
            <w:tcW w:w="990" w:type="dxa"/>
          </w:tcPr>
          <w:p w14:paraId="40F3E110" w14:textId="7473EDEA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001</w:t>
            </w:r>
          </w:p>
        </w:tc>
      </w:tr>
      <w:tr w:rsidR="000E2D87" w:rsidRPr="00BB7802" w14:paraId="5AECEB17" w14:textId="77777777" w:rsidTr="00E16CEE">
        <w:tc>
          <w:tcPr>
            <w:tcW w:w="2245" w:type="dxa"/>
          </w:tcPr>
          <w:p w14:paraId="1F4BFCB6" w14:textId="77777777" w:rsidR="000E2D87" w:rsidRPr="00BB7802" w:rsidRDefault="000E2D87" w:rsidP="0030735E">
            <w:pPr>
              <w:rPr>
                <w:rFonts w:cstheme="minorHAnsi"/>
              </w:rPr>
            </w:pPr>
            <w:r>
              <w:rPr>
                <w:rFonts w:cstheme="minorHAnsi"/>
              </w:rPr>
              <w:t>Year of 1</w:t>
            </w:r>
            <w:r w:rsidRPr="000405FE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CMC diagnosis reported</w:t>
            </w:r>
          </w:p>
        </w:tc>
        <w:tc>
          <w:tcPr>
            <w:tcW w:w="2430" w:type="dxa"/>
          </w:tcPr>
          <w:p w14:paraId="412A9E8B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520" w:type="dxa"/>
          </w:tcPr>
          <w:p w14:paraId="1B111ED4" w14:textId="65DB33C8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8  ± 5</w:t>
            </w:r>
            <w:r w:rsidR="00D5103A">
              <w:rPr>
                <w:rFonts w:cstheme="minorHAnsi"/>
              </w:rPr>
              <w:t>·</w:t>
            </w:r>
            <w:r>
              <w:rPr>
                <w:rFonts w:cstheme="minorHAnsi"/>
              </w:rPr>
              <w:t>6</w:t>
            </w:r>
          </w:p>
        </w:tc>
        <w:tc>
          <w:tcPr>
            <w:tcW w:w="990" w:type="dxa"/>
          </w:tcPr>
          <w:p w14:paraId="7AD866C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E2D87" w:rsidRPr="00BB7802" w14:paraId="5BD3AAEF" w14:textId="77777777" w:rsidTr="00E16CEE">
        <w:tc>
          <w:tcPr>
            <w:tcW w:w="2245" w:type="dxa"/>
            <w:vAlign w:val="bottom"/>
          </w:tcPr>
          <w:p w14:paraId="4E03ADBE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1996</w:t>
            </w:r>
          </w:p>
        </w:tc>
        <w:tc>
          <w:tcPr>
            <w:tcW w:w="2430" w:type="dxa"/>
          </w:tcPr>
          <w:p w14:paraId="7E2D2A6F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25C1F16B" w14:textId="33BB1F59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990" w:type="dxa"/>
          </w:tcPr>
          <w:p w14:paraId="1C574A8C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147A8490" w14:textId="77777777" w:rsidTr="00E16CEE">
        <w:tc>
          <w:tcPr>
            <w:tcW w:w="2245" w:type="dxa"/>
            <w:vAlign w:val="bottom"/>
          </w:tcPr>
          <w:p w14:paraId="62517700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1997</w:t>
            </w:r>
          </w:p>
        </w:tc>
        <w:tc>
          <w:tcPr>
            <w:tcW w:w="2430" w:type="dxa"/>
          </w:tcPr>
          <w:p w14:paraId="6A4F3595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7BC77542" w14:textId="39042D7F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990" w:type="dxa"/>
          </w:tcPr>
          <w:p w14:paraId="2DEA66E7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27C131A" w14:textId="77777777" w:rsidTr="00E16CEE">
        <w:tc>
          <w:tcPr>
            <w:tcW w:w="2245" w:type="dxa"/>
            <w:vAlign w:val="bottom"/>
          </w:tcPr>
          <w:p w14:paraId="3B3C3738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1998</w:t>
            </w:r>
          </w:p>
        </w:tc>
        <w:tc>
          <w:tcPr>
            <w:tcW w:w="2430" w:type="dxa"/>
          </w:tcPr>
          <w:p w14:paraId="101F2DF2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17326526" w14:textId="1D59FE3F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035F1A2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39220D83" w14:textId="77777777" w:rsidTr="00E16CEE">
        <w:tc>
          <w:tcPr>
            <w:tcW w:w="2245" w:type="dxa"/>
            <w:vAlign w:val="bottom"/>
          </w:tcPr>
          <w:p w14:paraId="1CF5B5B9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1999</w:t>
            </w:r>
          </w:p>
        </w:tc>
        <w:tc>
          <w:tcPr>
            <w:tcW w:w="2430" w:type="dxa"/>
          </w:tcPr>
          <w:p w14:paraId="194935A1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289B168A" w14:textId="3A477C79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(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990" w:type="dxa"/>
          </w:tcPr>
          <w:p w14:paraId="60BC76AF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3CED2DED" w14:textId="77777777" w:rsidTr="00E16CEE">
        <w:tc>
          <w:tcPr>
            <w:tcW w:w="2245" w:type="dxa"/>
            <w:vAlign w:val="bottom"/>
          </w:tcPr>
          <w:p w14:paraId="6A6D30AE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0</w:t>
            </w:r>
          </w:p>
        </w:tc>
        <w:tc>
          <w:tcPr>
            <w:tcW w:w="2430" w:type="dxa"/>
          </w:tcPr>
          <w:p w14:paraId="79F17819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F993EB5" w14:textId="1C6EE25E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990" w:type="dxa"/>
          </w:tcPr>
          <w:p w14:paraId="750787AF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1C1914A" w14:textId="77777777" w:rsidTr="00E16CEE">
        <w:tc>
          <w:tcPr>
            <w:tcW w:w="2245" w:type="dxa"/>
            <w:vAlign w:val="bottom"/>
          </w:tcPr>
          <w:p w14:paraId="72079F8E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1</w:t>
            </w:r>
          </w:p>
        </w:tc>
        <w:tc>
          <w:tcPr>
            <w:tcW w:w="2430" w:type="dxa"/>
          </w:tcPr>
          <w:p w14:paraId="29810F36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57315193" w14:textId="3F81D60D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 (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990" w:type="dxa"/>
          </w:tcPr>
          <w:p w14:paraId="1A134EC5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530F4D61" w14:textId="77777777" w:rsidTr="00E16CEE">
        <w:tc>
          <w:tcPr>
            <w:tcW w:w="2245" w:type="dxa"/>
            <w:vAlign w:val="bottom"/>
          </w:tcPr>
          <w:p w14:paraId="29EFA6CA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2</w:t>
            </w:r>
          </w:p>
        </w:tc>
        <w:tc>
          <w:tcPr>
            <w:tcW w:w="2430" w:type="dxa"/>
          </w:tcPr>
          <w:p w14:paraId="69DE643A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13B804E7" w14:textId="02B113E3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990" w:type="dxa"/>
          </w:tcPr>
          <w:p w14:paraId="15A0C0C0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235DB568" w14:textId="77777777" w:rsidTr="00E16CEE">
        <w:tc>
          <w:tcPr>
            <w:tcW w:w="2245" w:type="dxa"/>
            <w:vAlign w:val="bottom"/>
          </w:tcPr>
          <w:p w14:paraId="0D1874F5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3</w:t>
            </w:r>
          </w:p>
        </w:tc>
        <w:tc>
          <w:tcPr>
            <w:tcW w:w="2430" w:type="dxa"/>
          </w:tcPr>
          <w:p w14:paraId="7E4B91FF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42CF047" w14:textId="6EAA5D80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990" w:type="dxa"/>
          </w:tcPr>
          <w:p w14:paraId="3B0AAB63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DAD186E" w14:textId="77777777" w:rsidTr="00E16CEE">
        <w:tc>
          <w:tcPr>
            <w:tcW w:w="2245" w:type="dxa"/>
            <w:vAlign w:val="bottom"/>
          </w:tcPr>
          <w:p w14:paraId="5D051259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4</w:t>
            </w:r>
          </w:p>
        </w:tc>
        <w:tc>
          <w:tcPr>
            <w:tcW w:w="2430" w:type="dxa"/>
          </w:tcPr>
          <w:p w14:paraId="269DC9AF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0E4F00E4" w14:textId="470209A1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07E1D4CB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019AD48C" w14:textId="77777777" w:rsidTr="00E16CEE">
        <w:tc>
          <w:tcPr>
            <w:tcW w:w="2245" w:type="dxa"/>
            <w:vAlign w:val="bottom"/>
          </w:tcPr>
          <w:p w14:paraId="748F2600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5</w:t>
            </w:r>
          </w:p>
        </w:tc>
        <w:tc>
          <w:tcPr>
            <w:tcW w:w="2430" w:type="dxa"/>
          </w:tcPr>
          <w:p w14:paraId="32B1B986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67271654" w14:textId="6A2D8A5A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61908DBF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80DBE1A" w14:textId="77777777" w:rsidTr="00E16CEE">
        <w:tc>
          <w:tcPr>
            <w:tcW w:w="2245" w:type="dxa"/>
            <w:vAlign w:val="bottom"/>
          </w:tcPr>
          <w:p w14:paraId="2BD8B183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6</w:t>
            </w:r>
          </w:p>
        </w:tc>
        <w:tc>
          <w:tcPr>
            <w:tcW w:w="2430" w:type="dxa"/>
          </w:tcPr>
          <w:p w14:paraId="331EC057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DC58F1A" w14:textId="54249760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990" w:type="dxa"/>
          </w:tcPr>
          <w:p w14:paraId="5F0FB132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2FF650CB" w14:textId="77777777" w:rsidTr="00E16CEE">
        <w:tc>
          <w:tcPr>
            <w:tcW w:w="2245" w:type="dxa"/>
            <w:vAlign w:val="bottom"/>
          </w:tcPr>
          <w:p w14:paraId="4242DDB6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7</w:t>
            </w:r>
          </w:p>
        </w:tc>
        <w:tc>
          <w:tcPr>
            <w:tcW w:w="2430" w:type="dxa"/>
          </w:tcPr>
          <w:p w14:paraId="1A40691C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40D106B" w14:textId="3AC62930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990" w:type="dxa"/>
          </w:tcPr>
          <w:p w14:paraId="743BAA04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2F43F8D7" w14:textId="77777777" w:rsidTr="00E16CEE">
        <w:tc>
          <w:tcPr>
            <w:tcW w:w="2245" w:type="dxa"/>
            <w:vAlign w:val="bottom"/>
          </w:tcPr>
          <w:p w14:paraId="1786409C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8</w:t>
            </w:r>
          </w:p>
        </w:tc>
        <w:tc>
          <w:tcPr>
            <w:tcW w:w="2430" w:type="dxa"/>
          </w:tcPr>
          <w:p w14:paraId="14695161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2763AC43" w14:textId="75A2D107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(2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990" w:type="dxa"/>
          </w:tcPr>
          <w:p w14:paraId="35D45EC2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91189E0" w14:textId="77777777" w:rsidTr="00E16CEE">
        <w:tc>
          <w:tcPr>
            <w:tcW w:w="2245" w:type="dxa"/>
            <w:vAlign w:val="bottom"/>
          </w:tcPr>
          <w:p w14:paraId="5DAE2B11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09</w:t>
            </w:r>
          </w:p>
        </w:tc>
        <w:tc>
          <w:tcPr>
            <w:tcW w:w="2430" w:type="dxa"/>
          </w:tcPr>
          <w:p w14:paraId="7DB718A4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74395A3D" w14:textId="0545E51A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990" w:type="dxa"/>
          </w:tcPr>
          <w:p w14:paraId="5747D05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62D65E5B" w14:textId="77777777" w:rsidTr="00E16CEE">
        <w:tc>
          <w:tcPr>
            <w:tcW w:w="2245" w:type="dxa"/>
            <w:vAlign w:val="bottom"/>
          </w:tcPr>
          <w:p w14:paraId="30E34D83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0</w:t>
            </w:r>
          </w:p>
        </w:tc>
        <w:tc>
          <w:tcPr>
            <w:tcW w:w="2430" w:type="dxa"/>
          </w:tcPr>
          <w:p w14:paraId="1B216D3D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6C687E0C" w14:textId="018256D7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990" w:type="dxa"/>
          </w:tcPr>
          <w:p w14:paraId="7FB877BC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30C0BB70" w14:textId="77777777" w:rsidTr="00E16CEE">
        <w:tc>
          <w:tcPr>
            <w:tcW w:w="2245" w:type="dxa"/>
            <w:vAlign w:val="bottom"/>
          </w:tcPr>
          <w:p w14:paraId="54EEBB06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1</w:t>
            </w:r>
          </w:p>
        </w:tc>
        <w:tc>
          <w:tcPr>
            <w:tcW w:w="2430" w:type="dxa"/>
          </w:tcPr>
          <w:p w14:paraId="6589B995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6FA17240" w14:textId="39BC78B2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990" w:type="dxa"/>
          </w:tcPr>
          <w:p w14:paraId="1FA8FB63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534B6FA3" w14:textId="77777777" w:rsidTr="00E16CEE">
        <w:tc>
          <w:tcPr>
            <w:tcW w:w="2245" w:type="dxa"/>
            <w:vAlign w:val="bottom"/>
          </w:tcPr>
          <w:p w14:paraId="6CE3938C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2</w:t>
            </w:r>
          </w:p>
        </w:tc>
        <w:tc>
          <w:tcPr>
            <w:tcW w:w="2430" w:type="dxa"/>
          </w:tcPr>
          <w:p w14:paraId="71A05638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2F18A5FE" w14:textId="596077ED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990" w:type="dxa"/>
          </w:tcPr>
          <w:p w14:paraId="5FA4E0A8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B048981" w14:textId="77777777" w:rsidTr="00E16CEE">
        <w:tc>
          <w:tcPr>
            <w:tcW w:w="2245" w:type="dxa"/>
            <w:vAlign w:val="bottom"/>
          </w:tcPr>
          <w:p w14:paraId="10069B8E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3</w:t>
            </w:r>
          </w:p>
        </w:tc>
        <w:tc>
          <w:tcPr>
            <w:tcW w:w="2430" w:type="dxa"/>
          </w:tcPr>
          <w:p w14:paraId="688A5A2B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1EB21DAE" w14:textId="5A287E54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322971E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75F4E150" w14:textId="77777777" w:rsidTr="00E16CEE">
        <w:tc>
          <w:tcPr>
            <w:tcW w:w="2245" w:type="dxa"/>
            <w:vAlign w:val="bottom"/>
          </w:tcPr>
          <w:p w14:paraId="781C1617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4</w:t>
            </w:r>
          </w:p>
        </w:tc>
        <w:tc>
          <w:tcPr>
            <w:tcW w:w="2430" w:type="dxa"/>
          </w:tcPr>
          <w:p w14:paraId="688876D9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564464D5" w14:textId="6C8C5E6D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 (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990" w:type="dxa"/>
          </w:tcPr>
          <w:p w14:paraId="18DD1ED7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071A0A0B" w14:textId="77777777" w:rsidTr="00E16CEE">
        <w:tc>
          <w:tcPr>
            <w:tcW w:w="2245" w:type="dxa"/>
            <w:vAlign w:val="bottom"/>
          </w:tcPr>
          <w:p w14:paraId="4E74B7A4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5</w:t>
            </w:r>
          </w:p>
        </w:tc>
        <w:tc>
          <w:tcPr>
            <w:tcW w:w="2430" w:type="dxa"/>
          </w:tcPr>
          <w:p w14:paraId="6EB5F8E6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561A8617" w14:textId="4802935D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 (7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529707FB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32BE338D" w14:textId="77777777" w:rsidTr="00E16CEE">
        <w:tc>
          <w:tcPr>
            <w:tcW w:w="2245" w:type="dxa"/>
            <w:vAlign w:val="bottom"/>
          </w:tcPr>
          <w:p w14:paraId="0D000404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6</w:t>
            </w:r>
          </w:p>
        </w:tc>
        <w:tc>
          <w:tcPr>
            <w:tcW w:w="2430" w:type="dxa"/>
          </w:tcPr>
          <w:p w14:paraId="54A6D3E3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1F1B7B6A" w14:textId="08DDF759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(1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990" w:type="dxa"/>
          </w:tcPr>
          <w:p w14:paraId="7C5A6413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5CE0DC52" w14:textId="77777777" w:rsidTr="00E16CEE">
        <w:tc>
          <w:tcPr>
            <w:tcW w:w="2245" w:type="dxa"/>
            <w:vAlign w:val="bottom"/>
          </w:tcPr>
          <w:p w14:paraId="45CC6B6F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7</w:t>
            </w:r>
          </w:p>
        </w:tc>
        <w:tc>
          <w:tcPr>
            <w:tcW w:w="2430" w:type="dxa"/>
          </w:tcPr>
          <w:p w14:paraId="4E42588A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624B9074" w14:textId="6ED87389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 (1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)</w:t>
            </w:r>
          </w:p>
        </w:tc>
        <w:tc>
          <w:tcPr>
            <w:tcW w:w="990" w:type="dxa"/>
          </w:tcPr>
          <w:p w14:paraId="07F1A8A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15981EEB" w14:textId="77777777" w:rsidTr="00E16CEE">
        <w:tc>
          <w:tcPr>
            <w:tcW w:w="2245" w:type="dxa"/>
            <w:vAlign w:val="bottom"/>
          </w:tcPr>
          <w:p w14:paraId="39713013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8</w:t>
            </w:r>
          </w:p>
        </w:tc>
        <w:tc>
          <w:tcPr>
            <w:tcW w:w="2430" w:type="dxa"/>
          </w:tcPr>
          <w:p w14:paraId="464E0D29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B5BC9F1" w14:textId="0D94CE36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 (1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990" w:type="dxa"/>
          </w:tcPr>
          <w:p w14:paraId="4B5EF98B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400A6825" w14:textId="77777777" w:rsidTr="00E16CEE">
        <w:tc>
          <w:tcPr>
            <w:tcW w:w="2245" w:type="dxa"/>
            <w:vAlign w:val="bottom"/>
          </w:tcPr>
          <w:p w14:paraId="07E6D38C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19</w:t>
            </w:r>
          </w:p>
        </w:tc>
        <w:tc>
          <w:tcPr>
            <w:tcW w:w="2430" w:type="dxa"/>
          </w:tcPr>
          <w:p w14:paraId="3D4E61D9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030CA052" w14:textId="40838931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 (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990" w:type="dxa"/>
          </w:tcPr>
          <w:p w14:paraId="166F1F24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00B12E09" w14:textId="77777777" w:rsidTr="00E16CEE">
        <w:tc>
          <w:tcPr>
            <w:tcW w:w="2245" w:type="dxa"/>
            <w:vAlign w:val="bottom"/>
          </w:tcPr>
          <w:p w14:paraId="6A4A2988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20</w:t>
            </w:r>
          </w:p>
        </w:tc>
        <w:tc>
          <w:tcPr>
            <w:tcW w:w="2430" w:type="dxa"/>
          </w:tcPr>
          <w:p w14:paraId="3A283B4C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347793DF" w14:textId="6CFA1E74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 (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990" w:type="dxa"/>
          </w:tcPr>
          <w:p w14:paraId="6A70B3DE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  <w:tr w:rsidR="000E2D87" w:rsidRPr="00BB7802" w14:paraId="2D9BBF64" w14:textId="77777777" w:rsidTr="00E16CEE">
        <w:tc>
          <w:tcPr>
            <w:tcW w:w="2245" w:type="dxa"/>
            <w:vAlign w:val="bottom"/>
          </w:tcPr>
          <w:p w14:paraId="283FAF57" w14:textId="77777777" w:rsidR="000E2D87" w:rsidRDefault="000E2D87" w:rsidP="003073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 2021</w:t>
            </w:r>
          </w:p>
        </w:tc>
        <w:tc>
          <w:tcPr>
            <w:tcW w:w="2430" w:type="dxa"/>
          </w:tcPr>
          <w:p w14:paraId="2E366C8E" w14:textId="77777777" w:rsidR="000E2D87" w:rsidRDefault="000E2D87" w:rsidP="0030735E">
            <w:pPr>
              <w:jc w:val="center"/>
            </w:pPr>
            <w:r w:rsidRPr="00CE59CD">
              <w:rPr>
                <w:rFonts w:cstheme="minorHAnsi"/>
              </w:rPr>
              <w:t>-</w:t>
            </w:r>
          </w:p>
        </w:tc>
        <w:tc>
          <w:tcPr>
            <w:tcW w:w="2520" w:type="dxa"/>
            <w:vAlign w:val="bottom"/>
          </w:tcPr>
          <w:p w14:paraId="78EF61A8" w14:textId="103D407B" w:rsidR="000E2D87" w:rsidRDefault="000E2D87" w:rsidP="003073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990" w:type="dxa"/>
          </w:tcPr>
          <w:p w14:paraId="128258F7" w14:textId="77777777" w:rsidR="000E2D87" w:rsidRPr="00BB7802" w:rsidRDefault="000E2D87" w:rsidP="0030735E">
            <w:pPr>
              <w:jc w:val="center"/>
              <w:rPr>
                <w:rFonts w:cstheme="minorHAnsi"/>
              </w:rPr>
            </w:pPr>
          </w:p>
        </w:tc>
      </w:tr>
    </w:tbl>
    <w:p w14:paraId="4B0A39FE" w14:textId="1F1FB8A5" w:rsidR="000E2D87" w:rsidRPr="00BB7802" w:rsidRDefault="000E2D87" w:rsidP="00E16CEE">
      <w:pPr>
        <w:ind w:right="1080"/>
        <w:rPr>
          <w:rFonts w:cstheme="minorHAnsi"/>
        </w:rPr>
      </w:pPr>
      <w:r w:rsidRPr="00BB7802">
        <w:rPr>
          <w:rFonts w:cstheme="minorHAnsi"/>
        </w:rPr>
        <w:t xml:space="preserve">Demographic characteristics of CMC patients and </w:t>
      </w:r>
      <w:r>
        <w:rPr>
          <w:rFonts w:cstheme="minorHAnsi"/>
        </w:rPr>
        <w:t>the population without any CMC diagnosis in Utah from 1996-2020</w:t>
      </w:r>
      <w:r w:rsidRPr="00BB7802">
        <w:rPr>
          <w:rFonts w:cstheme="minorHAnsi"/>
        </w:rPr>
        <w:t xml:space="preserve"> were compared using t-tests for continuous variables and chi-square tests for categorical variables. </w:t>
      </w:r>
    </w:p>
    <w:p w14:paraId="625F96DE" w14:textId="77777777" w:rsidR="000E2D87" w:rsidRPr="008F5AC5" w:rsidRDefault="000E2D87" w:rsidP="000E2D87"/>
    <w:tbl>
      <w:tblPr>
        <w:tblW w:w="7813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39"/>
      </w:tblGrid>
      <w:tr w:rsidR="004947C8" w:rsidRPr="00F8606C" w14:paraId="5A9FC7B0" w14:textId="77777777" w:rsidTr="00D77A30">
        <w:trPr>
          <w:trHeight w:val="15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048E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CF4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6E3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AE2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47C8" w:rsidRPr="00F70C96" w14:paraId="60A91EB0" w14:textId="77777777" w:rsidTr="00D77A30">
        <w:trPr>
          <w:trHeight w:val="715"/>
        </w:trPr>
        <w:tc>
          <w:tcPr>
            <w:tcW w:w="7813" w:type="dxa"/>
            <w:gridSpan w:val="4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BC80E1" w14:textId="1F5D4B6F" w:rsidR="004947C8" w:rsidRPr="00F70C96" w:rsidRDefault="00FF72D5" w:rsidP="004947C8">
            <w:pPr>
              <w:spacing w:after="0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Supplemental</w:t>
            </w:r>
            <w:r w:rsidR="00102FE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4947C8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ble </w:t>
            </w:r>
            <w:r w:rsidR="00A924C5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="004947C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 </w:t>
            </w:r>
            <w:r w:rsidR="004947C8" w:rsidRPr="00F70C9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- </w:t>
            </w:r>
            <w:r w:rsidR="004947C8" w:rsidRPr="004947C8">
              <w:rPr>
                <w:rFonts w:cstheme="minorHAnsi"/>
                <w:bCs/>
                <w:sz w:val="24"/>
                <w:szCs w:val="24"/>
              </w:rPr>
              <w:t>Race and Ethnicity as Risk Factors for Thumb Carpometacarpal Joint Osteoarthritis</w:t>
            </w:r>
          </w:p>
        </w:tc>
      </w:tr>
      <w:tr w:rsidR="004947C8" w:rsidRPr="00F8606C" w14:paraId="074C8799" w14:textId="77777777" w:rsidTr="00D77A30">
        <w:trPr>
          <w:trHeight w:val="14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5CE" w14:textId="77777777" w:rsidR="004947C8" w:rsidRPr="00F8606C" w:rsidRDefault="004947C8" w:rsidP="00D77A3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00F1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6F9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E2C" w14:textId="77777777" w:rsidR="004947C8" w:rsidRPr="00F8606C" w:rsidRDefault="004947C8" w:rsidP="00D77A3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A08D3B" w14:textId="201DC0ED" w:rsidR="00961489" w:rsidRPr="004947C8" w:rsidRDefault="004947C8" w:rsidP="00961489">
      <w:pPr>
        <w:rPr>
          <w:rFonts w:cstheme="minorHAnsi"/>
          <w:b/>
        </w:rPr>
      </w:pPr>
      <w:r>
        <w:rPr>
          <w:rFonts w:cstheme="minorHAnsi"/>
          <w:b/>
        </w:rPr>
        <w:t>Both sexes –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958"/>
        <w:gridCol w:w="934"/>
        <w:gridCol w:w="1339"/>
        <w:gridCol w:w="1350"/>
      </w:tblGrid>
      <w:tr w:rsidR="00D919A1" w:rsidRPr="00BB7802" w14:paraId="3A5B6171" w14:textId="77777777" w:rsidTr="00D919A1">
        <w:tc>
          <w:tcPr>
            <w:tcW w:w="0" w:type="auto"/>
          </w:tcPr>
          <w:p w14:paraId="4A56DAD6" w14:textId="77777777" w:rsidR="00D919A1" w:rsidRPr="00BB7802" w:rsidRDefault="00D919A1" w:rsidP="00D919A1">
            <w:pPr>
              <w:rPr>
                <w:rFonts w:cstheme="minorHAnsi"/>
              </w:rPr>
            </w:pPr>
          </w:p>
        </w:tc>
        <w:tc>
          <w:tcPr>
            <w:tcW w:w="958" w:type="dxa"/>
          </w:tcPr>
          <w:p w14:paraId="6FDE794B" w14:textId="0CD4EDC1" w:rsidR="00D919A1" w:rsidRPr="00BB7802" w:rsidRDefault="00D919A1" w:rsidP="00D919A1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34" w:type="dxa"/>
          </w:tcPr>
          <w:p w14:paraId="44E0354C" w14:textId="3F0C15A6" w:rsidR="00D919A1" w:rsidRPr="00BB7802" w:rsidRDefault="00D919A1" w:rsidP="00D919A1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339" w:type="dxa"/>
          </w:tcPr>
          <w:p w14:paraId="6869729C" w14:textId="29ADDD1D" w:rsidR="00D919A1" w:rsidRPr="00BB7802" w:rsidRDefault="00D919A1" w:rsidP="00D919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50" w:type="dxa"/>
          </w:tcPr>
          <w:p w14:paraId="305EA7E2" w14:textId="73BA42D7" w:rsidR="00D919A1" w:rsidRPr="00BB7802" w:rsidRDefault="00D919A1" w:rsidP="00D919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4A5EAA3B" w14:textId="77777777" w:rsidTr="00D919A1">
        <w:tc>
          <w:tcPr>
            <w:tcW w:w="0" w:type="auto"/>
          </w:tcPr>
          <w:p w14:paraId="5EB60BCF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958" w:type="dxa"/>
            <w:vAlign w:val="bottom"/>
          </w:tcPr>
          <w:p w14:paraId="49705010" w14:textId="4D35AB86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34" w:type="dxa"/>
            <w:vAlign w:val="bottom"/>
          </w:tcPr>
          <w:p w14:paraId="74BC5EA2" w14:textId="2BA5664F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39" w:type="dxa"/>
            <w:vAlign w:val="bottom"/>
          </w:tcPr>
          <w:p w14:paraId="79877179" w14:textId="18B22251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50" w:type="dxa"/>
            <w:vAlign w:val="bottom"/>
          </w:tcPr>
          <w:p w14:paraId="5C191C47" w14:textId="687150C5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4947C8" w:rsidRPr="00A5031D" w14:paraId="55AA2678" w14:textId="77777777" w:rsidTr="00D919A1">
        <w:tc>
          <w:tcPr>
            <w:tcW w:w="0" w:type="auto"/>
          </w:tcPr>
          <w:p w14:paraId="2CB57C7E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958" w:type="dxa"/>
            <w:vAlign w:val="bottom"/>
          </w:tcPr>
          <w:p w14:paraId="6CE00F3B" w14:textId="21E9BDAC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34" w:type="dxa"/>
            <w:vAlign w:val="bottom"/>
          </w:tcPr>
          <w:p w14:paraId="6AB53A4D" w14:textId="650FE7EE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39" w:type="dxa"/>
            <w:vAlign w:val="bottom"/>
          </w:tcPr>
          <w:p w14:paraId="458A7D28" w14:textId="22264E51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350" w:type="dxa"/>
            <w:vAlign w:val="bottom"/>
          </w:tcPr>
          <w:p w14:paraId="6CF0318F" w14:textId="6D65E2CB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4947C8" w:rsidRPr="00A5031D" w14:paraId="1F19005A" w14:textId="77777777" w:rsidTr="00D919A1">
        <w:tc>
          <w:tcPr>
            <w:tcW w:w="0" w:type="auto"/>
          </w:tcPr>
          <w:p w14:paraId="7B92BC9B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958" w:type="dxa"/>
            <w:vAlign w:val="bottom"/>
          </w:tcPr>
          <w:p w14:paraId="1FD4E53C" w14:textId="4D3668EC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34" w:type="dxa"/>
            <w:vAlign w:val="bottom"/>
          </w:tcPr>
          <w:p w14:paraId="456AF77A" w14:textId="08478572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39" w:type="dxa"/>
            <w:vAlign w:val="bottom"/>
          </w:tcPr>
          <w:p w14:paraId="33A4E481" w14:textId="6A1FE4F4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350" w:type="dxa"/>
            <w:vAlign w:val="bottom"/>
          </w:tcPr>
          <w:p w14:paraId="57DEF2E4" w14:textId="4F7140B9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4947C8" w:rsidRPr="00A5031D" w14:paraId="0E39E65F" w14:textId="77777777" w:rsidTr="00D919A1">
        <w:tc>
          <w:tcPr>
            <w:tcW w:w="0" w:type="auto"/>
          </w:tcPr>
          <w:p w14:paraId="1D2F4946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Unknown vs. Non-Hispanic)</w:t>
            </w:r>
          </w:p>
        </w:tc>
        <w:tc>
          <w:tcPr>
            <w:tcW w:w="958" w:type="dxa"/>
            <w:vAlign w:val="bottom"/>
          </w:tcPr>
          <w:p w14:paraId="58362B3B" w14:textId="3939B702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34" w:type="dxa"/>
            <w:vAlign w:val="bottom"/>
          </w:tcPr>
          <w:p w14:paraId="31256B66" w14:textId="75832EA6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39" w:type="dxa"/>
            <w:vAlign w:val="bottom"/>
          </w:tcPr>
          <w:p w14:paraId="0395F04A" w14:textId="029CB312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50" w:type="dxa"/>
            <w:vAlign w:val="bottom"/>
          </w:tcPr>
          <w:p w14:paraId="2A2FFE42" w14:textId="7FEE072C" w:rsidR="004947C8" w:rsidRPr="00A5031D" w:rsidRDefault="004947C8" w:rsidP="00D919A1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2</w:t>
            </w:r>
          </w:p>
        </w:tc>
      </w:tr>
    </w:tbl>
    <w:p w14:paraId="7115898C" w14:textId="77777777" w:rsidR="00961489" w:rsidRPr="00A5031D" w:rsidRDefault="00961489" w:rsidP="00961489">
      <w:pPr>
        <w:rPr>
          <w:rFonts w:cstheme="minorHAnsi"/>
        </w:rPr>
      </w:pPr>
    </w:p>
    <w:p w14:paraId="6CC97D99" w14:textId="78C9EF86" w:rsidR="00D919A1" w:rsidRPr="004947C8" w:rsidRDefault="00D919A1" w:rsidP="00D919A1">
      <w:pPr>
        <w:rPr>
          <w:rFonts w:cstheme="minorHAnsi"/>
          <w:b/>
        </w:rPr>
      </w:pPr>
      <w:r>
        <w:rPr>
          <w:rFonts w:cstheme="minorHAnsi"/>
          <w:b/>
        </w:rPr>
        <w:t>Males –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920"/>
        <w:gridCol w:w="990"/>
        <w:gridCol w:w="1350"/>
        <w:gridCol w:w="1350"/>
      </w:tblGrid>
      <w:tr w:rsidR="00D919A1" w:rsidRPr="00A5031D" w14:paraId="1F714C93" w14:textId="77777777" w:rsidTr="00012BEB">
        <w:tc>
          <w:tcPr>
            <w:tcW w:w="0" w:type="auto"/>
          </w:tcPr>
          <w:p w14:paraId="662A74D7" w14:textId="77777777" w:rsidR="00D919A1" w:rsidRPr="00A5031D" w:rsidRDefault="00D919A1" w:rsidP="00D919A1">
            <w:pPr>
              <w:rPr>
                <w:rFonts w:cstheme="minorHAnsi"/>
              </w:rPr>
            </w:pPr>
          </w:p>
        </w:tc>
        <w:tc>
          <w:tcPr>
            <w:tcW w:w="920" w:type="dxa"/>
          </w:tcPr>
          <w:p w14:paraId="29CE300F" w14:textId="40844C42" w:rsidR="00D919A1" w:rsidRPr="00A5031D" w:rsidRDefault="00D919A1" w:rsidP="00012BEB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90" w:type="dxa"/>
          </w:tcPr>
          <w:p w14:paraId="661666BF" w14:textId="5BF107A8" w:rsidR="00D919A1" w:rsidRPr="00A5031D" w:rsidRDefault="00D919A1" w:rsidP="00012BEB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350" w:type="dxa"/>
          </w:tcPr>
          <w:p w14:paraId="0470892E" w14:textId="77D04F3E" w:rsidR="00D919A1" w:rsidRPr="00A5031D" w:rsidRDefault="00D919A1" w:rsidP="00012B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50" w:type="dxa"/>
          </w:tcPr>
          <w:p w14:paraId="6C4B4A61" w14:textId="0CDCD464" w:rsidR="00D919A1" w:rsidRPr="00A5031D" w:rsidRDefault="00D919A1" w:rsidP="00012B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7B156881" w14:textId="77777777" w:rsidTr="00012BEB">
        <w:tc>
          <w:tcPr>
            <w:tcW w:w="0" w:type="auto"/>
          </w:tcPr>
          <w:p w14:paraId="5893551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920" w:type="dxa"/>
            <w:vAlign w:val="bottom"/>
          </w:tcPr>
          <w:p w14:paraId="7E1E9288" w14:textId="3E160E1A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990" w:type="dxa"/>
            <w:vAlign w:val="bottom"/>
          </w:tcPr>
          <w:p w14:paraId="75E8598C" w14:textId="64879633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50" w:type="dxa"/>
            <w:vAlign w:val="bottom"/>
          </w:tcPr>
          <w:p w14:paraId="6DC050A9" w14:textId="72F14016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50" w:type="dxa"/>
            <w:vAlign w:val="bottom"/>
          </w:tcPr>
          <w:p w14:paraId="05E34687" w14:textId="770FEA9D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4947C8" w:rsidRPr="00A5031D" w14:paraId="60DD57C4" w14:textId="77777777" w:rsidTr="00012BEB">
        <w:tc>
          <w:tcPr>
            <w:tcW w:w="0" w:type="auto"/>
          </w:tcPr>
          <w:p w14:paraId="7F57174B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920" w:type="dxa"/>
            <w:vAlign w:val="bottom"/>
          </w:tcPr>
          <w:p w14:paraId="5C43239C" w14:textId="3532947F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16B9F8A2" w14:textId="3791EBBA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50" w:type="dxa"/>
            <w:vAlign w:val="bottom"/>
          </w:tcPr>
          <w:p w14:paraId="77841F70" w14:textId="36377CC4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50" w:type="dxa"/>
            <w:vAlign w:val="bottom"/>
          </w:tcPr>
          <w:p w14:paraId="22B6FB8F" w14:textId="46E9ABD8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8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4947C8" w:rsidRPr="00A5031D" w14:paraId="27829891" w14:textId="77777777" w:rsidTr="00012BEB">
        <w:tc>
          <w:tcPr>
            <w:tcW w:w="0" w:type="auto"/>
          </w:tcPr>
          <w:p w14:paraId="267CEA99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920" w:type="dxa"/>
            <w:vAlign w:val="bottom"/>
          </w:tcPr>
          <w:p w14:paraId="1F8B12C0" w14:textId="77BCF5A9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46</w:t>
            </w:r>
          </w:p>
        </w:tc>
        <w:tc>
          <w:tcPr>
            <w:tcW w:w="990" w:type="dxa"/>
            <w:vAlign w:val="bottom"/>
          </w:tcPr>
          <w:p w14:paraId="355B0207" w14:textId="7554DDB5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350" w:type="dxa"/>
            <w:vAlign w:val="bottom"/>
          </w:tcPr>
          <w:p w14:paraId="7F699BCF" w14:textId="17A4EB44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50" w:type="dxa"/>
            <w:vAlign w:val="bottom"/>
          </w:tcPr>
          <w:p w14:paraId="118B492A" w14:textId="036DFCE4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4947C8" w:rsidRPr="00A5031D" w14:paraId="4AA0D973" w14:textId="77777777" w:rsidTr="00012BEB">
        <w:tc>
          <w:tcPr>
            <w:tcW w:w="0" w:type="auto"/>
          </w:tcPr>
          <w:p w14:paraId="5823B10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Unknown vs. Non-Hispanic)</w:t>
            </w:r>
          </w:p>
        </w:tc>
        <w:tc>
          <w:tcPr>
            <w:tcW w:w="920" w:type="dxa"/>
            <w:vAlign w:val="bottom"/>
          </w:tcPr>
          <w:p w14:paraId="2EC861C9" w14:textId="56C7F789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49</w:t>
            </w:r>
          </w:p>
        </w:tc>
        <w:tc>
          <w:tcPr>
            <w:tcW w:w="990" w:type="dxa"/>
            <w:vAlign w:val="bottom"/>
          </w:tcPr>
          <w:p w14:paraId="585C2453" w14:textId="7939F081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50" w:type="dxa"/>
            <w:vAlign w:val="bottom"/>
          </w:tcPr>
          <w:p w14:paraId="61EA68DB" w14:textId="44313058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50" w:type="dxa"/>
            <w:vAlign w:val="bottom"/>
          </w:tcPr>
          <w:p w14:paraId="78C57831" w14:textId="7AEEF86A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</w:t>
            </w:r>
          </w:p>
        </w:tc>
      </w:tr>
    </w:tbl>
    <w:p w14:paraId="7EDE67B6" w14:textId="77777777" w:rsidR="00961489" w:rsidRPr="00A5031D" w:rsidRDefault="00961489" w:rsidP="00961489">
      <w:pPr>
        <w:rPr>
          <w:rFonts w:cstheme="minorHAnsi"/>
        </w:rPr>
      </w:pPr>
    </w:p>
    <w:p w14:paraId="1905BF10" w14:textId="1C5318B1" w:rsidR="00D919A1" w:rsidRPr="004947C8" w:rsidRDefault="00D919A1" w:rsidP="00D919A1">
      <w:pPr>
        <w:rPr>
          <w:rFonts w:cstheme="minorHAnsi"/>
          <w:b/>
        </w:rPr>
      </w:pPr>
      <w:r>
        <w:rPr>
          <w:rFonts w:cstheme="minorHAnsi"/>
          <w:b/>
        </w:rPr>
        <w:t>Females –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920"/>
        <w:gridCol w:w="990"/>
        <w:gridCol w:w="1350"/>
        <w:gridCol w:w="1388"/>
      </w:tblGrid>
      <w:tr w:rsidR="00D919A1" w:rsidRPr="00A5031D" w14:paraId="64006F75" w14:textId="77777777" w:rsidTr="00012BEB">
        <w:tc>
          <w:tcPr>
            <w:tcW w:w="0" w:type="auto"/>
          </w:tcPr>
          <w:p w14:paraId="18A9210E" w14:textId="77777777" w:rsidR="00D919A1" w:rsidRPr="00A5031D" w:rsidRDefault="00D919A1" w:rsidP="00D919A1">
            <w:pPr>
              <w:rPr>
                <w:rFonts w:cstheme="minorHAnsi"/>
              </w:rPr>
            </w:pPr>
          </w:p>
        </w:tc>
        <w:tc>
          <w:tcPr>
            <w:tcW w:w="920" w:type="dxa"/>
          </w:tcPr>
          <w:p w14:paraId="672F9F56" w14:textId="35581E6E" w:rsidR="00D919A1" w:rsidRPr="00A5031D" w:rsidRDefault="00D919A1" w:rsidP="00012BEB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90" w:type="dxa"/>
          </w:tcPr>
          <w:p w14:paraId="2900A1E0" w14:textId="2070FF8A" w:rsidR="00D919A1" w:rsidRPr="00A5031D" w:rsidRDefault="00D919A1" w:rsidP="00012BEB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350" w:type="dxa"/>
          </w:tcPr>
          <w:p w14:paraId="184EDCFA" w14:textId="13B942E9" w:rsidR="00D919A1" w:rsidRPr="00A5031D" w:rsidRDefault="00D919A1" w:rsidP="00012B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88" w:type="dxa"/>
          </w:tcPr>
          <w:p w14:paraId="24802B0E" w14:textId="10310A35" w:rsidR="00D919A1" w:rsidRPr="00A5031D" w:rsidRDefault="00D919A1" w:rsidP="00012B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1F8B9F4D" w14:textId="77777777" w:rsidTr="00012BEB">
        <w:tc>
          <w:tcPr>
            <w:tcW w:w="0" w:type="auto"/>
          </w:tcPr>
          <w:p w14:paraId="7FC0BE41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920" w:type="dxa"/>
            <w:vAlign w:val="bottom"/>
          </w:tcPr>
          <w:p w14:paraId="0FA94A59" w14:textId="31BAA5BC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6C95E18B" w14:textId="02E083E4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50" w:type="dxa"/>
            <w:vAlign w:val="bottom"/>
          </w:tcPr>
          <w:p w14:paraId="4CFA7E97" w14:textId="2EAC930C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88" w:type="dxa"/>
            <w:vAlign w:val="bottom"/>
          </w:tcPr>
          <w:p w14:paraId="40D752AD" w14:textId="568CF526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4947C8" w:rsidRPr="00A5031D" w14:paraId="621D8AF4" w14:textId="77777777" w:rsidTr="00012BEB">
        <w:tc>
          <w:tcPr>
            <w:tcW w:w="0" w:type="auto"/>
          </w:tcPr>
          <w:p w14:paraId="4A6B086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920" w:type="dxa"/>
            <w:vAlign w:val="bottom"/>
          </w:tcPr>
          <w:p w14:paraId="3D571EB3" w14:textId="01A9EC46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5241930D" w14:textId="38935B44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14:paraId="38B33908" w14:textId="7900399D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88" w:type="dxa"/>
            <w:vAlign w:val="bottom"/>
          </w:tcPr>
          <w:p w14:paraId="4E9FC38B" w14:textId="13EC15D3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4947C8" w:rsidRPr="00A5031D" w14:paraId="0396B79B" w14:textId="77777777" w:rsidTr="00012BEB">
        <w:tc>
          <w:tcPr>
            <w:tcW w:w="0" w:type="auto"/>
          </w:tcPr>
          <w:p w14:paraId="22689C37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920" w:type="dxa"/>
            <w:vAlign w:val="bottom"/>
          </w:tcPr>
          <w:p w14:paraId="0D05279C" w14:textId="2D4E3B75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19CD394E" w14:textId="4F661D41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50" w:type="dxa"/>
            <w:vAlign w:val="bottom"/>
          </w:tcPr>
          <w:p w14:paraId="711C3090" w14:textId="2B0DAB68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88" w:type="dxa"/>
            <w:vAlign w:val="bottom"/>
          </w:tcPr>
          <w:p w14:paraId="617FEC3D" w14:textId="26F5DB0C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4947C8" w:rsidRPr="00A5031D" w14:paraId="6FAD9776" w14:textId="77777777" w:rsidTr="00012BEB">
        <w:tc>
          <w:tcPr>
            <w:tcW w:w="0" w:type="auto"/>
          </w:tcPr>
          <w:p w14:paraId="480E67CF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Unknown vs. Non-Hispanic)</w:t>
            </w:r>
          </w:p>
        </w:tc>
        <w:tc>
          <w:tcPr>
            <w:tcW w:w="920" w:type="dxa"/>
            <w:vAlign w:val="bottom"/>
          </w:tcPr>
          <w:p w14:paraId="3FB5CA00" w14:textId="18D72D51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3C132D4E" w14:textId="15328AED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50" w:type="dxa"/>
            <w:vAlign w:val="bottom"/>
          </w:tcPr>
          <w:p w14:paraId="46BDD1DE" w14:textId="1046F839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88" w:type="dxa"/>
            <w:vAlign w:val="bottom"/>
          </w:tcPr>
          <w:p w14:paraId="7B2904E4" w14:textId="4CDBC5BD" w:rsidR="004947C8" w:rsidRPr="00A5031D" w:rsidRDefault="004947C8" w:rsidP="00012BEB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3</w:t>
            </w:r>
          </w:p>
        </w:tc>
      </w:tr>
    </w:tbl>
    <w:p w14:paraId="64A570B2" w14:textId="77777777" w:rsidR="00961489" w:rsidRPr="00A5031D" w:rsidRDefault="00961489" w:rsidP="00961489">
      <w:pPr>
        <w:rPr>
          <w:rFonts w:cstheme="minorHAnsi"/>
          <w:u w:val="single"/>
        </w:rPr>
      </w:pPr>
    </w:p>
    <w:p w14:paraId="4A18227B" w14:textId="07B733D6" w:rsidR="00D919A1" w:rsidRPr="004947C8" w:rsidRDefault="00D919A1" w:rsidP="00D919A1">
      <w:pPr>
        <w:rPr>
          <w:rFonts w:cstheme="minorHAnsi"/>
          <w:b/>
        </w:rPr>
      </w:pPr>
      <w:r>
        <w:rPr>
          <w:rFonts w:cstheme="minorHAnsi"/>
          <w:b/>
        </w:rPr>
        <w:t>Both sexes – not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1048"/>
        <w:gridCol w:w="990"/>
        <w:gridCol w:w="1350"/>
        <w:gridCol w:w="1350"/>
      </w:tblGrid>
      <w:tr w:rsidR="00D919A1" w:rsidRPr="00A5031D" w14:paraId="01D62125" w14:textId="77777777" w:rsidTr="007B5B4D">
        <w:tc>
          <w:tcPr>
            <w:tcW w:w="0" w:type="auto"/>
          </w:tcPr>
          <w:p w14:paraId="5CA806C5" w14:textId="77777777" w:rsidR="00D919A1" w:rsidRPr="00A5031D" w:rsidRDefault="00D919A1" w:rsidP="00D919A1">
            <w:pPr>
              <w:rPr>
                <w:rFonts w:cstheme="minorHAnsi"/>
              </w:rPr>
            </w:pPr>
          </w:p>
        </w:tc>
        <w:tc>
          <w:tcPr>
            <w:tcW w:w="1048" w:type="dxa"/>
          </w:tcPr>
          <w:p w14:paraId="3CCF82B0" w14:textId="3BBA0F1C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90" w:type="dxa"/>
          </w:tcPr>
          <w:p w14:paraId="7FD56BFB" w14:textId="6C4EDAD4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350" w:type="dxa"/>
          </w:tcPr>
          <w:p w14:paraId="399C786A" w14:textId="022222C1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50" w:type="dxa"/>
          </w:tcPr>
          <w:p w14:paraId="42C45AA4" w14:textId="672CEBB9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45D3C204" w14:textId="77777777" w:rsidTr="007B5B4D">
        <w:tc>
          <w:tcPr>
            <w:tcW w:w="0" w:type="auto"/>
          </w:tcPr>
          <w:p w14:paraId="0EC23A92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1048" w:type="dxa"/>
            <w:vAlign w:val="bottom"/>
          </w:tcPr>
          <w:p w14:paraId="15049E59" w14:textId="2A4B0149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6D3B7B7F" w14:textId="4B1D0B78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350" w:type="dxa"/>
            <w:vAlign w:val="bottom"/>
          </w:tcPr>
          <w:p w14:paraId="1DFD95B3" w14:textId="290C55CD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50" w:type="dxa"/>
            <w:vAlign w:val="bottom"/>
          </w:tcPr>
          <w:p w14:paraId="2464B07F" w14:textId="2D376D37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4947C8" w:rsidRPr="00A5031D" w14:paraId="60980A5A" w14:textId="77777777" w:rsidTr="007B5B4D">
        <w:tc>
          <w:tcPr>
            <w:tcW w:w="0" w:type="auto"/>
          </w:tcPr>
          <w:p w14:paraId="67C6F109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1048" w:type="dxa"/>
            <w:vAlign w:val="bottom"/>
          </w:tcPr>
          <w:p w14:paraId="057F4662" w14:textId="52A7952D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7EBBC8C2" w14:textId="236B5735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350" w:type="dxa"/>
            <w:vAlign w:val="bottom"/>
          </w:tcPr>
          <w:p w14:paraId="0511AC4C" w14:textId="7ADEA1F5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350" w:type="dxa"/>
            <w:vAlign w:val="bottom"/>
          </w:tcPr>
          <w:p w14:paraId="120B8FCB" w14:textId="508D774C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4947C8" w:rsidRPr="00A5031D" w14:paraId="5AA3777F" w14:textId="77777777" w:rsidTr="007B5B4D">
        <w:tc>
          <w:tcPr>
            <w:tcW w:w="0" w:type="auto"/>
          </w:tcPr>
          <w:p w14:paraId="43D213F5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1048" w:type="dxa"/>
            <w:vAlign w:val="bottom"/>
          </w:tcPr>
          <w:p w14:paraId="21561E79" w14:textId="033598FB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7FDBB97B" w14:textId="73CD1F3A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50" w:type="dxa"/>
            <w:vAlign w:val="bottom"/>
          </w:tcPr>
          <w:p w14:paraId="2B67A65C" w14:textId="27B8ECF8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350" w:type="dxa"/>
            <w:vAlign w:val="bottom"/>
          </w:tcPr>
          <w:p w14:paraId="4265E8DE" w14:textId="334F2498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4947C8" w:rsidRPr="00A5031D" w14:paraId="5AC6E7A1" w14:textId="77777777" w:rsidTr="007B5B4D">
        <w:tc>
          <w:tcPr>
            <w:tcW w:w="0" w:type="auto"/>
          </w:tcPr>
          <w:p w14:paraId="4C2C1DB9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Unknown vs. Non-Hispanic)</w:t>
            </w:r>
          </w:p>
        </w:tc>
        <w:tc>
          <w:tcPr>
            <w:tcW w:w="1048" w:type="dxa"/>
            <w:vAlign w:val="bottom"/>
          </w:tcPr>
          <w:p w14:paraId="5E88F67D" w14:textId="4F3CC48F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90" w:type="dxa"/>
            <w:vAlign w:val="bottom"/>
          </w:tcPr>
          <w:p w14:paraId="4764FD84" w14:textId="5BE64DD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50" w:type="dxa"/>
            <w:vAlign w:val="bottom"/>
          </w:tcPr>
          <w:p w14:paraId="085E7E35" w14:textId="2701AA62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50" w:type="dxa"/>
            <w:vAlign w:val="bottom"/>
          </w:tcPr>
          <w:p w14:paraId="2C1C7525" w14:textId="365438A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2</w:t>
            </w:r>
          </w:p>
        </w:tc>
      </w:tr>
    </w:tbl>
    <w:p w14:paraId="15B1C191" w14:textId="77777777" w:rsidR="00961489" w:rsidRPr="00A5031D" w:rsidRDefault="00961489" w:rsidP="00961489">
      <w:pPr>
        <w:rPr>
          <w:rFonts w:cstheme="minorHAnsi"/>
        </w:rPr>
      </w:pPr>
    </w:p>
    <w:p w14:paraId="28689423" w14:textId="5E1BFFCD" w:rsidR="00D919A1" w:rsidRPr="004947C8" w:rsidRDefault="00D919A1" w:rsidP="00D919A1">
      <w:pPr>
        <w:rPr>
          <w:rFonts w:cstheme="minorHAnsi"/>
          <w:b/>
        </w:rPr>
      </w:pPr>
      <w:r>
        <w:rPr>
          <w:rFonts w:cstheme="minorHAnsi"/>
          <w:b/>
        </w:rPr>
        <w:t>Males – not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080"/>
        <w:gridCol w:w="961"/>
        <w:gridCol w:w="1289"/>
        <w:gridCol w:w="1350"/>
      </w:tblGrid>
      <w:tr w:rsidR="00D919A1" w:rsidRPr="00A5031D" w14:paraId="316B536A" w14:textId="77777777" w:rsidTr="007B5B4D">
        <w:tc>
          <w:tcPr>
            <w:tcW w:w="3595" w:type="dxa"/>
          </w:tcPr>
          <w:p w14:paraId="58744C21" w14:textId="77777777" w:rsidR="00D919A1" w:rsidRPr="00A5031D" w:rsidRDefault="00D919A1" w:rsidP="00D919A1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237C7CD8" w14:textId="3D802ED6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61" w:type="dxa"/>
          </w:tcPr>
          <w:p w14:paraId="79CE2D7D" w14:textId="601F2343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289" w:type="dxa"/>
          </w:tcPr>
          <w:p w14:paraId="75B413BF" w14:textId="6A41087C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50" w:type="dxa"/>
          </w:tcPr>
          <w:p w14:paraId="18668E3C" w14:textId="0B26AEA3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4BCC273B" w14:textId="77777777" w:rsidTr="007B5B4D">
        <w:tc>
          <w:tcPr>
            <w:tcW w:w="3595" w:type="dxa"/>
          </w:tcPr>
          <w:p w14:paraId="7D6BC526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1080" w:type="dxa"/>
            <w:vAlign w:val="bottom"/>
          </w:tcPr>
          <w:p w14:paraId="5C95198B" w14:textId="7DE9F0A1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961" w:type="dxa"/>
            <w:vAlign w:val="bottom"/>
          </w:tcPr>
          <w:p w14:paraId="5F01C761" w14:textId="1EAB97C1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89" w:type="dxa"/>
            <w:vAlign w:val="bottom"/>
          </w:tcPr>
          <w:p w14:paraId="624AC4EE" w14:textId="16B6FA8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50" w:type="dxa"/>
            <w:vAlign w:val="bottom"/>
          </w:tcPr>
          <w:p w14:paraId="6971BF7E" w14:textId="23D96A73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4947C8" w:rsidRPr="00A5031D" w14:paraId="09313D53" w14:textId="77777777" w:rsidTr="007B5B4D">
        <w:tc>
          <w:tcPr>
            <w:tcW w:w="3595" w:type="dxa"/>
          </w:tcPr>
          <w:p w14:paraId="7209CFD5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1080" w:type="dxa"/>
            <w:vAlign w:val="bottom"/>
          </w:tcPr>
          <w:p w14:paraId="21788677" w14:textId="29FE4764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61" w:type="dxa"/>
            <w:vAlign w:val="bottom"/>
          </w:tcPr>
          <w:p w14:paraId="27CB5162" w14:textId="42525CCD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9" w:type="dxa"/>
            <w:vAlign w:val="bottom"/>
          </w:tcPr>
          <w:p w14:paraId="3DFDE163" w14:textId="76B06EE9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50" w:type="dxa"/>
            <w:vAlign w:val="bottom"/>
          </w:tcPr>
          <w:p w14:paraId="4FBC6310" w14:textId="1CF3AC3C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8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4947C8" w:rsidRPr="00A5031D" w14:paraId="60704287" w14:textId="77777777" w:rsidTr="007B5B4D">
        <w:tc>
          <w:tcPr>
            <w:tcW w:w="3595" w:type="dxa"/>
          </w:tcPr>
          <w:p w14:paraId="410A4AD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1080" w:type="dxa"/>
            <w:vAlign w:val="bottom"/>
          </w:tcPr>
          <w:p w14:paraId="3C1D7449" w14:textId="22DCA1F4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65</w:t>
            </w:r>
          </w:p>
        </w:tc>
        <w:tc>
          <w:tcPr>
            <w:tcW w:w="961" w:type="dxa"/>
            <w:vAlign w:val="bottom"/>
          </w:tcPr>
          <w:p w14:paraId="5102DC4D" w14:textId="2EDE39C9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289" w:type="dxa"/>
            <w:vAlign w:val="bottom"/>
          </w:tcPr>
          <w:p w14:paraId="75CA5042" w14:textId="3B976036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50" w:type="dxa"/>
            <w:vAlign w:val="bottom"/>
          </w:tcPr>
          <w:p w14:paraId="6D75EF75" w14:textId="36DBC277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1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4947C8" w:rsidRPr="00A5031D" w14:paraId="6565CDC4" w14:textId="77777777" w:rsidTr="007B5B4D">
        <w:tc>
          <w:tcPr>
            <w:tcW w:w="3595" w:type="dxa"/>
          </w:tcPr>
          <w:p w14:paraId="4DB52BF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Unknown vs. Non-Hispanic)</w:t>
            </w:r>
          </w:p>
        </w:tc>
        <w:tc>
          <w:tcPr>
            <w:tcW w:w="1080" w:type="dxa"/>
            <w:vAlign w:val="bottom"/>
          </w:tcPr>
          <w:p w14:paraId="7328CE60" w14:textId="0FF7A01B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44</w:t>
            </w:r>
          </w:p>
        </w:tc>
        <w:tc>
          <w:tcPr>
            <w:tcW w:w="961" w:type="dxa"/>
            <w:vAlign w:val="bottom"/>
          </w:tcPr>
          <w:p w14:paraId="7F821BED" w14:textId="2716A51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89" w:type="dxa"/>
            <w:vAlign w:val="bottom"/>
          </w:tcPr>
          <w:p w14:paraId="3D765865" w14:textId="35F2F03B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50" w:type="dxa"/>
            <w:vAlign w:val="bottom"/>
          </w:tcPr>
          <w:p w14:paraId="0029F9EE" w14:textId="6E898A7E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9</w:t>
            </w:r>
          </w:p>
        </w:tc>
      </w:tr>
    </w:tbl>
    <w:p w14:paraId="44EEEBCD" w14:textId="77777777" w:rsidR="00961489" w:rsidRPr="00A5031D" w:rsidRDefault="00961489" w:rsidP="00961489">
      <w:pPr>
        <w:rPr>
          <w:rFonts w:cstheme="minorHAnsi"/>
        </w:rPr>
      </w:pPr>
    </w:p>
    <w:p w14:paraId="43C2999F" w14:textId="26F9E7ED" w:rsidR="00D919A1" w:rsidRPr="004947C8" w:rsidRDefault="00D919A1" w:rsidP="00D919A1">
      <w:pPr>
        <w:rPr>
          <w:rFonts w:cstheme="minorHAnsi"/>
          <w:b/>
        </w:rPr>
      </w:pPr>
      <w:r>
        <w:rPr>
          <w:rFonts w:cstheme="minorHAnsi"/>
          <w:b/>
        </w:rPr>
        <w:t>Females – not adjusted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080"/>
        <w:gridCol w:w="961"/>
        <w:gridCol w:w="1289"/>
        <w:gridCol w:w="1350"/>
      </w:tblGrid>
      <w:tr w:rsidR="00D919A1" w:rsidRPr="00A5031D" w14:paraId="5F89DABA" w14:textId="77777777" w:rsidTr="007B5B4D">
        <w:tc>
          <w:tcPr>
            <w:tcW w:w="3595" w:type="dxa"/>
          </w:tcPr>
          <w:p w14:paraId="47D41113" w14:textId="77777777" w:rsidR="00D919A1" w:rsidRPr="00A5031D" w:rsidRDefault="00D919A1" w:rsidP="00D919A1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DE0FC82" w14:textId="14A43ECE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P</w:t>
            </w:r>
            <w:r>
              <w:rPr>
                <w:rFonts w:cstheme="minorHAnsi"/>
              </w:rPr>
              <w:t>-</w:t>
            </w:r>
            <w:r w:rsidRPr="00707D2E">
              <w:rPr>
                <w:rFonts w:cstheme="minorHAnsi"/>
              </w:rPr>
              <w:t>val</w:t>
            </w:r>
            <w:r>
              <w:rPr>
                <w:rFonts w:cstheme="minorHAnsi"/>
              </w:rPr>
              <w:t>ue</w:t>
            </w:r>
          </w:p>
        </w:tc>
        <w:tc>
          <w:tcPr>
            <w:tcW w:w="961" w:type="dxa"/>
          </w:tcPr>
          <w:p w14:paraId="0B43BF94" w14:textId="2BD79547" w:rsidR="00D919A1" w:rsidRPr="00A5031D" w:rsidRDefault="00D919A1" w:rsidP="007B5B4D">
            <w:pPr>
              <w:jc w:val="center"/>
              <w:rPr>
                <w:rFonts w:cstheme="minorHAnsi"/>
              </w:rPr>
            </w:pP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 xml:space="preserve">elative </w:t>
            </w:r>
            <w:r w:rsidRPr="00707D2E">
              <w:rPr>
                <w:rFonts w:cstheme="minorHAnsi"/>
              </w:rPr>
              <w:t>R</w:t>
            </w:r>
            <w:r>
              <w:rPr>
                <w:rFonts w:cstheme="minorHAnsi"/>
              </w:rPr>
              <w:t>isk</w:t>
            </w:r>
          </w:p>
        </w:tc>
        <w:tc>
          <w:tcPr>
            <w:tcW w:w="1289" w:type="dxa"/>
          </w:tcPr>
          <w:p w14:paraId="41194BA9" w14:textId="2C8F6069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 xml:space="preserve">ow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  <w:tc>
          <w:tcPr>
            <w:tcW w:w="1350" w:type="dxa"/>
          </w:tcPr>
          <w:p w14:paraId="02786365" w14:textId="2428CFA4" w:rsidR="00D919A1" w:rsidRPr="00A5031D" w:rsidRDefault="00D919A1" w:rsidP="007B5B4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95% CI </w:t>
            </w:r>
            <w:r w:rsidRPr="00707D2E">
              <w:rPr>
                <w:rFonts w:cstheme="minorHAnsi"/>
              </w:rPr>
              <w:t>U</w:t>
            </w:r>
            <w:r>
              <w:rPr>
                <w:rFonts w:cstheme="minorHAnsi"/>
              </w:rPr>
              <w:t xml:space="preserve">pper </w:t>
            </w:r>
            <w:r w:rsidRPr="00707D2E">
              <w:rPr>
                <w:rFonts w:cstheme="minorHAnsi"/>
              </w:rPr>
              <w:t>L</w:t>
            </w:r>
            <w:r>
              <w:rPr>
                <w:rFonts w:cstheme="minorHAnsi"/>
              </w:rPr>
              <w:t>imit</w:t>
            </w:r>
          </w:p>
        </w:tc>
      </w:tr>
      <w:tr w:rsidR="004947C8" w:rsidRPr="00A5031D" w14:paraId="4885FC1D" w14:textId="77777777" w:rsidTr="007B5B4D">
        <w:tc>
          <w:tcPr>
            <w:tcW w:w="3595" w:type="dxa"/>
          </w:tcPr>
          <w:p w14:paraId="469904E3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Non-white vs. White)</w:t>
            </w:r>
          </w:p>
        </w:tc>
        <w:tc>
          <w:tcPr>
            <w:tcW w:w="1080" w:type="dxa"/>
            <w:vAlign w:val="bottom"/>
          </w:tcPr>
          <w:p w14:paraId="05A5F622" w14:textId="77A2B277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61" w:type="dxa"/>
            <w:vAlign w:val="bottom"/>
          </w:tcPr>
          <w:p w14:paraId="4AE023AF" w14:textId="609B53BA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89" w:type="dxa"/>
            <w:vAlign w:val="bottom"/>
          </w:tcPr>
          <w:p w14:paraId="13C5C64C" w14:textId="782007BC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50" w:type="dxa"/>
            <w:vAlign w:val="bottom"/>
          </w:tcPr>
          <w:p w14:paraId="2554FD4B" w14:textId="44945F2E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4947C8" w:rsidRPr="00A5031D" w14:paraId="35D66A6D" w14:textId="77777777" w:rsidTr="007B5B4D">
        <w:tc>
          <w:tcPr>
            <w:tcW w:w="3595" w:type="dxa"/>
          </w:tcPr>
          <w:p w14:paraId="5725C484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Race (Unknown vs. White)</w:t>
            </w:r>
          </w:p>
        </w:tc>
        <w:tc>
          <w:tcPr>
            <w:tcW w:w="1080" w:type="dxa"/>
            <w:vAlign w:val="bottom"/>
          </w:tcPr>
          <w:p w14:paraId="11425755" w14:textId="24FAFAB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61" w:type="dxa"/>
            <w:vAlign w:val="bottom"/>
          </w:tcPr>
          <w:p w14:paraId="391D2249" w14:textId="20E30C9C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4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289" w:type="dxa"/>
            <w:vAlign w:val="bottom"/>
          </w:tcPr>
          <w:p w14:paraId="2DB90C28" w14:textId="3B990D32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3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350" w:type="dxa"/>
            <w:vAlign w:val="bottom"/>
          </w:tcPr>
          <w:p w14:paraId="2F1438DE" w14:textId="745ED85C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5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4947C8" w:rsidRPr="00BB7802" w14:paraId="48591C5F" w14:textId="77777777" w:rsidTr="007B5B4D">
        <w:tc>
          <w:tcPr>
            <w:tcW w:w="3595" w:type="dxa"/>
          </w:tcPr>
          <w:p w14:paraId="7DBD9FE6" w14:textId="77777777" w:rsidR="004947C8" w:rsidRPr="00A5031D" w:rsidRDefault="004947C8" w:rsidP="00C21942">
            <w:pPr>
              <w:rPr>
                <w:rFonts w:cstheme="minorHAnsi"/>
              </w:rPr>
            </w:pPr>
            <w:r w:rsidRPr="00A5031D">
              <w:rPr>
                <w:rFonts w:cstheme="minorHAnsi"/>
              </w:rPr>
              <w:t>Ethnicity (Hispanic vs. Non-Hispanic)</w:t>
            </w:r>
          </w:p>
        </w:tc>
        <w:tc>
          <w:tcPr>
            <w:tcW w:w="1080" w:type="dxa"/>
            <w:vAlign w:val="bottom"/>
          </w:tcPr>
          <w:p w14:paraId="71943EA9" w14:textId="768C0C90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61" w:type="dxa"/>
            <w:vAlign w:val="bottom"/>
          </w:tcPr>
          <w:p w14:paraId="5F34BBA0" w14:textId="0471559A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89" w:type="dxa"/>
            <w:vAlign w:val="bottom"/>
          </w:tcPr>
          <w:p w14:paraId="050EC810" w14:textId="5AB38549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50" w:type="dxa"/>
            <w:vAlign w:val="bottom"/>
          </w:tcPr>
          <w:p w14:paraId="231DC69C" w14:textId="75C2AB62" w:rsidR="004947C8" w:rsidRPr="00A5031D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5031D"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 w:rsidRPr="00A5031D"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4947C8" w:rsidRPr="00BB7802" w14:paraId="22E3A5D8" w14:textId="77777777" w:rsidTr="007B5B4D">
        <w:tc>
          <w:tcPr>
            <w:tcW w:w="3595" w:type="dxa"/>
          </w:tcPr>
          <w:p w14:paraId="1DA25037" w14:textId="77777777" w:rsidR="004947C8" w:rsidRPr="00BB7802" w:rsidRDefault="004947C8" w:rsidP="00C21942">
            <w:pPr>
              <w:rPr>
                <w:rFonts w:cstheme="minorHAnsi"/>
              </w:rPr>
            </w:pPr>
            <w:r w:rsidRPr="00BB7802">
              <w:rPr>
                <w:rFonts w:cstheme="minorHAnsi"/>
              </w:rPr>
              <w:t>Ethnicity (Unknown vs. Non-Hispanic)</w:t>
            </w:r>
          </w:p>
        </w:tc>
        <w:tc>
          <w:tcPr>
            <w:tcW w:w="1080" w:type="dxa"/>
            <w:vAlign w:val="bottom"/>
          </w:tcPr>
          <w:p w14:paraId="4D00132E" w14:textId="53A78272" w:rsidR="004947C8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000</w:t>
            </w:r>
          </w:p>
        </w:tc>
        <w:tc>
          <w:tcPr>
            <w:tcW w:w="961" w:type="dxa"/>
            <w:vAlign w:val="bottom"/>
          </w:tcPr>
          <w:p w14:paraId="16ECA7F3" w14:textId="3C65A601" w:rsidR="004947C8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89" w:type="dxa"/>
            <w:vAlign w:val="bottom"/>
          </w:tcPr>
          <w:p w14:paraId="0FF3DFC2" w14:textId="2C78E618" w:rsidR="004947C8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50" w:type="dxa"/>
            <w:vAlign w:val="bottom"/>
          </w:tcPr>
          <w:p w14:paraId="19DBDE16" w14:textId="23361400" w:rsidR="004947C8" w:rsidRDefault="004947C8" w:rsidP="007B5B4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D5103A">
              <w:rPr>
                <w:rFonts w:ascii="Calibri" w:hAnsi="Calibri" w:cs="Calibri"/>
                <w:color w:val="000000"/>
              </w:rPr>
              <w:t>·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</w:tbl>
    <w:p w14:paraId="25020B70" w14:textId="77777777" w:rsidR="00961489" w:rsidRPr="00BB7802" w:rsidRDefault="00961489" w:rsidP="007B5B4D">
      <w:pPr>
        <w:ind w:right="1170"/>
        <w:rPr>
          <w:rFonts w:cstheme="minorHAnsi"/>
          <w:u w:val="single"/>
        </w:rPr>
      </w:pPr>
    </w:p>
    <w:p w14:paraId="5A7D8DD2" w14:textId="1EFF6767" w:rsidR="00961489" w:rsidRDefault="00961489" w:rsidP="007B5B4D">
      <w:pPr>
        <w:tabs>
          <w:tab w:val="left" w:pos="8370"/>
        </w:tabs>
        <w:rPr>
          <w:rFonts w:cstheme="minorHAnsi"/>
        </w:rPr>
      </w:pPr>
      <w:r w:rsidRPr="00BB7802">
        <w:rPr>
          <w:rFonts w:cstheme="minorHAnsi"/>
        </w:rPr>
        <w:t xml:space="preserve">CMC and comorbidities diagnosis </w:t>
      </w:r>
      <w:proofErr w:type="gramStart"/>
      <w:r w:rsidRPr="00BB7802">
        <w:rPr>
          <w:rFonts w:cstheme="minorHAnsi"/>
        </w:rPr>
        <w:t>were based</w:t>
      </w:r>
      <w:proofErr w:type="gramEnd"/>
      <w:r w:rsidRPr="00BB7802">
        <w:rPr>
          <w:rFonts w:cstheme="minorHAnsi"/>
        </w:rPr>
        <w:t xml:space="preserve"> on Inpati</w:t>
      </w:r>
      <w:r w:rsidR="00830D2D">
        <w:rPr>
          <w:rFonts w:cstheme="minorHAnsi"/>
        </w:rPr>
        <w:t xml:space="preserve">ent, Ambulatory Surgery, and Intermountain Healthcare </w:t>
      </w:r>
      <w:r w:rsidRPr="00BB7802">
        <w:rPr>
          <w:rFonts w:cstheme="minorHAnsi"/>
        </w:rPr>
        <w:t xml:space="preserve">and </w:t>
      </w:r>
      <w:proofErr w:type="spellStart"/>
      <w:r w:rsidRPr="00BB7802">
        <w:rPr>
          <w:rFonts w:cstheme="minorHAnsi"/>
        </w:rPr>
        <w:t>UUHSC</w:t>
      </w:r>
      <w:proofErr w:type="spellEnd"/>
      <w:r w:rsidRPr="00BB7802">
        <w:rPr>
          <w:rFonts w:cstheme="minorHAnsi"/>
        </w:rPr>
        <w:t xml:space="preserve"> </w:t>
      </w:r>
      <w:proofErr w:type="spellStart"/>
      <w:r w:rsidRPr="00BB7802">
        <w:rPr>
          <w:rFonts w:cstheme="minorHAnsi"/>
        </w:rPr>
        <w:t>EDW</w:t>
      </w:r>
      <w:proofErr w:type="spellEnd"/>
      <w:r w:rsidRPr="00BB7802">
        <w:rPr>
          <w:rFonts w:cstheme="minorHAnsi"/>
        </w:rPr>
        <w:t xml:space="preserve"> health records between 1996 and 2020.</w:t>
      </w:r>
    </w:p>
    <w:p w14:paraId="2CECBE85" w14:textId="77777777" w:rsidR="00961489" w:rsidRDefault="00961489" w:rsidP="00BE5D15"/>
    <w:p w14:paraId="74B695EB" w14:textId="77777777" w:rsidR="001129FC" w:rsidRDefault="001129FC" w:rsidP="00BE5D15"/>
    <w:sectPr w:rsidR="00112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E7678"/>
    <w:multiLevelType w:val="hybridMultilevel"/>
    <w:tmpl w:val="D4F44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16338D"/>
    <w:multiLevelType w:val="hybridMultilevel"/>
    <w:tmpl w:val="C57820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04710"/>
    <w:multiLevelType w:val="hybridMultilevel"/>
    <w:tmpl w:val="D4F44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AB0489"/>
    <w:multiLevelType w:val="hybridMultilevel"/>
    <w:tmpl w:val="D4F44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F3E"/>
    <w:rsid w:val="00012BEB"/>
    <w:rsid w:val="00017BE1"/>
    <w:rsid w:val="000449B1"/>
    <w:rsid w:val="0006059C"/>
    <w:rsid w:val="000E2D87"/>
    <w:rsid w:val="000F5CB4"/>
    <w:rsid w:val="00102FE9"/>
    <w:rsid w:val="00106BE4"/>
    <w:rsid w:val="001129FC"/>
    <w:rsid w:val="001967CB"/>
    <w:rsid w:val="00231D7C"/>
    <w:rsid w:val="00250BE7"/>
    <w:rsid w:val="002C5DB3"/>
    <w:rsid w:val="002F7D46"/>
    <w:rsid w:val="0030735E"/>
    <w:rsid w:val="003270BC"/>
    <w:rsid w:val="00363DC8"/>
    <w:rsid w:val="003B6D46"/>
    <w:rsid w:val="00471C35"/>
    <w:rsid w:val="004777E8"/>
    <w:rsid w:val="004947C8"/>
    <w:rsid w:val="004A56C9"/>
    <w:rsid w:val="004B70FE"/>
    <w:rsid w:val="004C0304"/>
    <w:rsid w:val="004F2FA0"/>
    <w:rsid w:val="004F7FB6"/>
    <w:rsid w:val="005826F8"/>
    <w:rsid w:val="005B6146"/>
    <w:rsid w:val="005B69B9"/>
    <w:rsid w:val="005F3123"/>
    <w:rsid w:val="006247E7"/>
    <w:rsid w:val="0065391C"/>
    <w:rsid w:val="00664F1D"/>
    <w:rsid w:val="00707D2E"/>
    <w:rsid w:val="00781E9A"/>
    <w:rsid w:val="007B5B4D"/>
    <w:rsid w:val="007C1CE6"/>
    <w:rsid w:val="00830D2D"/>
    <w:rsid w:val="00850339"/>
    <w:rsid w:val="0087599C"/>
    <w:rsid w:val="0088397D"/>
    <w:rsid w:val="008C6E7E"/>
    <w:rsid w:val="00961489"/>
    <w:rsid w:val="00964DF5"/>
    <w:rsid w:val="00A21FA7"/>
    <w:rsid w:val="00A355F9"/>
    <w:rsid w:val="00A5031D"/>
    <w:rsid w:val="00A55A7C"/>
    <w:rsid w:val="00A77ED2"/>
    <w:rsid w:val="00A924C5"/>
    <w:rsid w:val="00AE5291"/>
    <w:rsid w:val="00B00F3E"/>
    <w:rsid w:val="00B501F9"/>
    <w:rsid w:val="00B54C0E"/>
    <w:rsid w:val="00B840D0"/>
    <w:rsid w:val="00BC30E8"/>
    <w:rsid w:val="00BE5D15"/>
    <w:rsid w:val="00C21942"/>
    <w:rsid w:val="00C2690B"/>
    <w:rsid w:val="00C36C7F"/>
    <w:rsid w:val="00C43938"/>
    <w:rsid w:val="00C546BC"/>
    <w:rsid w:val="00C63359"/>
    <w:rsid w:val="00D0127A"/>
    <w:rsid w:val="00D31B12"/>
    <w:rsid w:val="00D438EC"/>
    <w:rsid w:val="00D5103A"/>
    <w:rsid w:val="00D714AC"/>
    <w:rsid w:val="00D76B79"/>
    <w:rsid w:val="00D919A1"/>
    <w:rsid w:val="00DB37A7"/>
    <w:rsid w:val="00DF0044"/>
    <w:rsid w:val="00E124B6"/>
    <w:rsid w:val="00E16CEE"/>
    <w:rsid w:val="00E17418"/>
    <w:rsid w:val="00E46139"/>
    <w:rsid w:val="00E6075C"/>
    <w:rsid w:val="00EA2391"/>
    <w:rsid w:val="00EA4073"/>
    <w:rsid w:val="00ED46D3"/>
    <w:rsid w:val="00F21764"/>
    <w:rsid w:val="00F70C96"/>
    <w:rsid w:val="00FF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C5248"/>
  <w15:chartTrackingRefBased/>
  <w15:docId w15:val="{933749A6-1AD1-4966-9770-AEB75B04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CEE"/>
  </w:style>
  <w:style w:type="paragraph" w:styleId="Heading1">
    <w:name w:val="heading 1"/>
    <w:basedOn w:val="Normal"/>
    <w:next w:val="Normal"/>
    <w:link w:val="Heading1Char"/>
    <w:uiPriority w:val="9"/>
    <w:qFormat/>
    <w:rsid w:val="002C5D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E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D1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C6E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BC30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5D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46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1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1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13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1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B12"/>
    <w:pPr>
      <w:ind w:left="720"/>
      <w:contextualSpacing/>
    </w:pPr>
  </w:style>
  <w:style w:type="paragraph" w:styleId="NoSpacing">
    <w:name w:val="No Spacing"/>
    <w:uiPriority w:val="1"/>
    <w:qFormat/>
    <w:rsid w:val="004C030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5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30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 Jurynec</dc:creator>
  <cp:keywords/>
  <dc:description/>
  <cp:lastModifiedBy>Mick Jurynec</cp:lastModifiedBy>
  <cp:revision>6</cp:revision>
  <dcterms:created xsi:type="dcterms:W3CDTF">2021-10-21T21:10:00Z</dcterms:created>
  <dcterms:modified xsi:type="dcterms:W3CDTF">2021-12-17T16:22:00Z</dcterms:modified>
</cp:coreProperties>
</file>